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8256A" w14:textId="177740D5" w:rsidR="001E6328" w:rsidRPr="00CE2AD5" w:rsidRDefault="001E6328" w:rsidP="001E6328">
      <w:pPr>
        <w:pStyle w:val="Beschriftung"/>
        <w:jc w:val="both"/>
        <w:rPr>
          <w:rFonts w:cs="Arial"/>
          <w:b w:val="0"/>
          <w:bCs w:val="0"/>
          <w:sz w:val="22"/>
          <w:szCs w:val="22"/>
          <w:lang w:val="en-US"/>
        </w:rPr>
      </w:pPr>
      <w:r w:rsidRPr="00CE2AD5">
        <w:rPr>
          <w:rFonts w:cs="Arial"/>
          <w:i/>
          <w:iCs/>
          <w:sz w:val="22"/>
          <w:szCs w:val="22"/>
          <w:lang w:val="en-US"/>
        </w:rPr>
        <w:t>S</w:t>
      </w:r>
      <w:r w:rsidR="004B541C">
        <w:rPr>
          <w:rFonts w:cs="Arial"/>
          <w:i/>
          <w:iCs/>
          <w:sz w:val="22"/>
          <w:szCs w:val="22"/>
          <w:lang w:val="en-US"/>
        </w:rPr>
        <w:t xml:space="preserve">2 </w:t>
      </w:r>
      <w:r w:rsidRPr="00CE2AD5">
        <w:rPr>
          <w:rFonts w:cs="Arial"/>
          <w:i/>
          <w:iCs/>
          <w:sz w:val="22"/>
          <w:szCs w:val="22"/>
          <w:lang w:val="en-US"/>
        </w:rPr>
        <w:t>Table:</w:t>
      </w:r>
      <w:r w:rsidRPr="00CE2AD5">
        <w:rPr>
          <w:rFonts w:cs="Arial"/>
          <w:b w:val="0"/>
          <w:bCs w:val="0"/>
          <w:sz w:val="22"/>
          <w:szCs w:val="22"/>
          <w:lang w:val="en-US"/>
        </w:rPr>
        <w:t xml:space="preserve"> Oligonucleotides used in this study. </w:t>
      </w:r>
    </w:p>
    <w:tbl>
      <w:tblPr>
        <w:tblStyle w:val="EinfacheTabelle4"/>
        <w:tblW w:w="9498" w:type="dxa"/>
        <w:tblLook w:val="04A0" w:firstRow="1" w:lastRow="0" w:firstColumn="1" w:lastColumn="0" w:noHBand="0" w:noVBand="1"/>
      </w:tblPr>
      <w:tblGrid>
        <w:gridCol w:w="697"/>
        <w:gridCol w:w="3981"/>
        <w:gridCol w:w="4820"/>
      </w:tblGrid>
      <w:tr w:rsidR="001E6328" w:rsidRPr="00884781" w14:paraId="32206FD9" w14:textId="77777777" w:rsidTr="00555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01AFD" w14:textId="7C0354BE" w:rsidR="001E6328" w:rsidRPr="00555496" w:rsidRDefault="001E6328" w:rsidP="005554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496">
              <w:rPr>
                <w:rFonts w:ascii="Arial" w:hAnsi="Arial" w:cs="Arial"/>
                <w:sz w:val="20"/>
                <w:szCs w:val="20"/>
                <w:lang w:val="en-US"/>
              </w:rPr>
              <w:t>OST</w:t>
            </w:r>
          </w:p>
        </w:tc>
        <w:tc>
          <w:tcPr>
            <w:tcW w:w="3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840B0" w14:textId="77777777" w:rsidR="001E6328" w:rsidRPr="00555496" w:rsidRDefault="001E6328" w:rsidP="005554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5496">
              <w:rPr>
                <w:rFonts w:ascii="Arial" w:hAnsi="Arial" w:cs="Arial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0C489" w14:textId="463AF1F3" w:rsidR="001E6328" w:rsidRPr="00555496" w:rsidRDefault="001E6328" w:rsidP="005554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555496">
              <w:rPr>
                <w:rFonts w:ascii="Arial" w:hAnsi="Arial" w:cs="Arial"/>
                <w:sz w:val="20"/>
                <w:szCs w:val="20"/>
                <w:lang w:val="en-US"/>
              </w:rPr>
              <w:t>Sequence 5´</w:t>
            </w:r>
            <w:r w:rsidRPr="00555496">
              <w:rPr>
                <w:rFonts w:ascii="Arial" w:hAnsi="Arial" w:cs="Arial"/>
                <w:sz w:val="20"/>
                <w:szCs w:val="20"/>
                <w:lang w:val="en-US"/>
              </w:rPr>
              <w:sym w:font="Symbol" w:char="F0AE"/>
            </w:r>
            <w:r w:rsidRPr="00555496">
              <w:rPr>
                <w:rFonts w:ascii="Arial" w:hAnsi="Arial" w:cs="Arial"/>
                <w:sz w:val="20"/>
                <w:szCs w:val="20"/>
                <w:lang w:val="en-US"/>
              </w:rPr>
              <w:t xml:space="preserve"> 3´</w:t>
            </w:r>
          </w:p>
        </w:tc>
      </w:tr>
      <w:tr w:rsidR="001E6328" w:rsidRPr="00917DDD" w14:paraId="3DF83515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16F9487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230</w:t>
            </w:r>
          </w:p>
        </w:tc>
        <w:tc>
          <w:tcPr>
            <w:tcW w:w="3981" w:type="dxa"/>
            <w:vAlign w:val="center"/>
          </w:tcPr>
          <w:p w14:paraId="50A1B777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0-MDH1_-9,-8_AA-f</w:t>
            </w:r>
          </w:p>
        </w:tc>
        <w:tc>
          <w:tcPr>
            <w:tcW w:w="4820" w:type="dxa"/>
            <w:vAlign w:val="center"/>
          </w:tcPr>
          <w:p w14:paraId="67082173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T AA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AC AAT G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 T</w:t>
            </w:r>
          </w:p>
        </w:tc>
      </w:tr>
      <w:tr w:rsidR="001E6328" w:rsidRPr="00917DDD" w14:paraId="631EF14C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6194D94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231</w:t>
            </w:r>
          </w:p>
        </w:tc>
        <w:tc>
          <w:tcPr>
            <w:tcW w:w="3981" w:type="dxa"/>
            <w:vAlign w:val="center"/>
          </w:tcPr>
          <w:p w14:paraId="43C216A2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1-MDH1_-9,-8_AA-r</w:t>
            </w:r>
          </w:p>
        </w:tc>
        <w:tc>
          <w:tcPr>
            <w:tcW w:w="4820" w:type="dxa"/>
            <w:vAlign w:val="center"/>
          </w:tcPr>
          <w:p w14:paraId="07EB260A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TT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6104F7B3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51BDC22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3232 </w:t>
            </w:r>
          </w:p>
        </w:tc>
        <w:tc>
          <w:tcPr>
            <w:tcW w:w="3981" w:type="dxa"/>
            <w:vAlign w:val="center"/>
          </w:tcPr>
          <w:p w14:paraId="08D8D0E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2-MDH1_-6,-5_GA-f</w:t>
            </w:r>
          </w:p>
        </w:tc>
        <w:tc>
          <w:tcPr>
            <w:tcW w:w="4820" w:type="dxa"/>
            <w:vAlign w:val="center"/>
          </w:tcPr>
          <w:p w14:paraId="00D4065E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T TCC GA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S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1E6328" w:rsidRPr="00917DDD" w14:paraId="07B9F91E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69F66AC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233</w:t>
            </w:r>
          </w:p>
        </w:tc>
        <w:tc>
          <w:tcPr>
            <w:tcW w:w="3981" w:type="dxa"/>
            <w:vAlign w:val="center"/>
          </w:tcPr>
          <w:p w14:paraId="7C328EDA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3-MDH1_-6,-5_GA-r</w:t>
            </w:r>
          </w:p>
        </w:tc>
        <w:tc>
          <w:tcPr>
            <w:tcW w:w="4820" w:type="dxa"/>
            <w:vAlign w:val="center"/>
          </w:tcPr>
          <w:p w14:paraId="3A9F2E24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TC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4EBEEC37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496A5CE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234</w:t>
            </w:r>
          </w:p>
        </w:tc>
        <w:tc>
          <w:tcPr>
            <w:tcW w:w="3981" w:type="dxa"/>
            <w:vAlign w:val="center"/>
          </w:tcPr>
          <w:p w14:paraId="22638244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4-MDH1_-3_C-f</w:t>
            </w:r>
          </w:p>
        </w:tc>
        <w:tc>
          <w:tcPr>
            <w:tcW w:w="4820" w:type="dxa"/>
            <w:vAlign w:val="center"/>
          </w:tcPr>
          <w:p w14:paraId="5E89278B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T TCC TCT C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1E6328" w:rsidRPr="00917DDD" w14:paraId="1FA958E6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D78E954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235</w:t>
            </w:r>
          </w:p>
        </w:tc>
        <w:tc>
          <w:tcPr>
            <w:tcW w:w="3981" w:type="dxa"/>
            <w:vAlign w:val="center"/>
          </w:tcPr>
          <w:p w14:paraId="729BEBD7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5-MDH1_-3_C-r</w:t>
            </w:r>
          </w:p>
        </w:tc>
        <w:tc>
          <w:tcPr>
            <w:tcW w:w="4820" w:type="dxa"/>
            <w:vAlign w:val="center"/>
          </w:tcPr>
          <w:p w14:paraId="62B39D6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G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6FCA388F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EC42E0C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36</w:t>
            </w:r>
          </w:p>
        </w:tc>
        <w:tc>
          <w:tcPr>
            <w:tcW w:w="3981" w:type="dxa"/>
            <w:vAlign w:val="center"/>
          </w:tcPr>
          <w:p w14:paraId="07274892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6-MDH1_+8_T-f</w:t>
            </w:r>
          </w:p>
        </w:tc>
        <w:tc>
          <w:tcPr>
            <w:tcW w:w="4820" w:type="dxa"/>
            <w:vAlign w:val="center"/>
          </w:tcPr>
          <w:p w14:paraId="0917C416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T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1E6328" w:rsidRPr="00917DDD" w14:paraId="4963A4B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BE8CB79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37</w:t>
            </w:r>
          </w:p>
        </w:tc>
        <w:tc>
          <w:tcPr>
            <w:tcW w:w="3981" w:type="dxa"/>
            <w:vAlign w:val="center"/>
          </w:tcPr>
          <w:p w14:paraId="6CD2AECE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7-MDH1_+8_T-r</w:t>
            </w:r>
          </w:p>
        </w:tc>
        <w:tc>
          <w:tcPr>
            <w:tcW w:w="4820" w:type="dxa"/>
            <w:vAlign w:val="center"/>
          </w:tcPr>
          <w:p w14:paraId="69890A79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40729C31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EB1E0E3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38</w:t>
            </w:r>
          </w:p>
        </w:tc>
        <w:tc>
          <w:tcPr>
            <w:tcW w:w="3981" w:type="dxa"/>
            <w:vAlign w:val="center"/>
          </w:tcPr>
          <w:p w14:paraId="590D1BFC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8-MDH1_+</w:t>
            </w:r>
            <w:proofErr w:type="gramStart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1,+</w:t>
            </w:r>
            <w:proofErr w:type="gramEnd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2_GC-f</w:t>
            </w:r>
          </w:p>
        </w:tc>
        <w:tc>
          <w:tcPr>
            <w:tcW w:w="4820" w:type="dxa"/>
            <w:vAlign w:val="center"/>
          </w:tcPr>
          <w:p w14:paraId="66F7833D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AC AGC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1E6328" w:rsidRPr="00917DDD" w14:paraId="7423B71E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7DEE643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39</w:t>
            </w:r>
          </w:p>
        </w:tc>
        <w:tc>
          <w:tcPr>
            <w:tcW w:w="3981" w:type="dxa"/>
            <w:vAlign w:val="center"/>
          </w:tcPr>
          <w:p w14:paraId="0D343F62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39-MDH1_+</w:t>
            </w:r>
            <w:proofErr w:type="gramStart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1,+</w:t>
            </w:r>
            <w:proofErr w:type="gramEnd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2_GC-r</w:t>
            </w:r>
          </w:p>
        </w:tc>
        <w:tc>
          <w:tcPr>
            <w:tcW w:w="4820" w:type="dxa"/>
            <w:vAlign w:val="center"/>
          </w:tcPr>
          <w:p w14:paraId="28703811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GC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703579C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934FD07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0</w:t>
            </w:r>
          </w:p>
        </w:tc>
        <w:tc>
          <w:tcPr>
            <w:tcW w:w="3981" w:type="dxa"/>
            <w:vAlign w:val="center"/>
          </w:tcPr>
          <w:p w14:paraId="20DBA43A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0-LDHB_-9,-8_TC-f</w:t>
            </w:r>
          </w:p>
        </w:tc>
        <w:tc>
          <w:tcPr>
            <w:tcW w:w="4820" w:type="dxa"/>
            <w:vAlign w:val="center"/>
          </w:tcPr>
          <w:p w14:paraId="2537FEC4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TC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61038FD9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E8E63B8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1</w:t>
            </w:r>
          </w:p>
        </w:tc>
        <w:tc>
          <w:tcPr>
            <w:tcW w:w="3981" w:type="dxa"/>
            <w:vAlign w:val="center"/>
          </w:tcPr>
          <w:p w14:paraId="4794772A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1-LDHB_-9,-8_TC-r</w:t>
            </w:r>
          </w:p>
        </w:tc>
        <w:tc>
          <w:tcPr>
            <w:tcW w:w="4820" w:type="dxa"/>
            <w:vAlign w:val="center"/>
          </w:tcPr>
          <w:p w14:paraId="25AC60A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AG GTC TGA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794D1C7E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0B25ABC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2</w:t>
            </w:r>
          </w:p>
        </w:tc>
        <w:tc>
          <w:tcPr>
            <w:tcW w:w="3981" w:type="dxa"/>
            <w:vAlign w:val="center"/>
          </w:tcPr>
          <w:p w14:paraId="354FD582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2-LDHB_-6,-5_TC-f</w:t>
            </w:r>
          </w:p>
        </w:tc>
        <w:tc>
          <w:tcPr>
            <w:tcW w:w="4820" w:type="dxa"/>
            <w:vAlign w:val="center"/>
          </w:tcPr>
          <w:p w14:paraId="52BEB5B1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TC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2C2DB036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E4AFBC5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3</w:t>
            </w:r>
          </w:p>
        </w:tc>
        <w:tc>
          <w:tcPr>
            <w:tcW w:w="3981" w:type="dxa"/>
            <w:vAlign w:val="center"/>
          </w:tcPr>
          <w:p w14:paraId="3DA980EB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3-LDHB_-6-5_TC-r</w:t>
            </w:r>
          </w:p>
        </w:tc>
        <w:tc>
          <w:tcPr>
            <w:tcW w:w="4820" w:type="dxa"/>
            <w:vAlign w:val="center"/>
          </w:tcPr>
          <w:p w14:paraId="2AC394BC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AG GGA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468A3478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FCDDF21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4</w:t>
            </w:r>
          </w:p>
        </w:tc>
        <w:tc>
          <w:tcPr>
            <w:tcW w:w="3981" w:type="dxa"/>
            <w:vAlign w:val="center"/>
          </w:tcPr>
          <w:p w14:paraId="47F5FB2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4-LDHB_-3_G-f</w:t>
            </w:r>
          </w:p>
        </w:tc>
        <w:tc>
          <w:tcPr>
            <w:tcW w:w="4820" w:type="dxa"/>
            <w:vAlign w:val="center"/>
          </w:tcPr>
          <w:p w14:paraId="42B22034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AGC G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TG AGC T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3767194B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F0BC7A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5</w:t>
            </w:r>
          </w:p>
        </w:tc>
        <w:tc>
          <w:tcPr>
            <w:tcW w:w="3981" w:type="dxa"/>
            <w:vAlign w:val="center"/>
          </w:tcPr>
          <w:p w14:paraId="41F7D06D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5-LDHB_-3_G-r</w:t>
            </w:r>
          </w:p>
        </w:tc>
        <w:tc>
          <w:tcPr>
            <w:tcW w:w="4820" w:type="dxa"/>
            <w:vAlign w:val="center"/>
          </w:tcPr>
          <w:p w14:paraId="5B03AF4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AG TCT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5841FBE6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942336F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6</w:t>
            </w:r>
          </w:p>
        </w:tc>
        <w:tc>
          <w:tcPr>
            <w:tcW w:w="3981" w:type="dxa"/>
            <w:vAlign w:val="center"/>
          </w:tcPr>
          <w:p w14:paraId="4BBBCCFD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6-LDHB_+8_A-f</w:t>
            </w:r>
          </w:p>
        </w:tc>
        <w:tc>
          <w:tcPr>
            <w:tcW w:w="4820" w:type="dxa"/>
            <w:vAlign w:val="center"/>
          </w:tcPr>
          <w:p w14:paraId="7EB3F16E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A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5B9727D2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66998F8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7</w:t>
            </w:r>
          </w:p>
        </w:tc>
        <w:tc>
          <w:tcPr>
            <w:tcW w:w="3981" w:type="dxa"/>
            <w:vAlign w:val="center"/>
          </w:tcPr>
          <w:p w14:paraId="4C1E49F2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7-LDHB_+8_A-r</w:t>
            </w:r>
          </w:p>
        </w:tc>
        <w:tc>
          <w:tcPr>
            <w:tcW w:w="4820" w:type="dxa"/>
            <w:vAlign w:val="center"/>
          </w:tcPr>
          <w:p w14:paraId="41079976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TC 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C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3B98F548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0DF88F7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8</w:t>
            </w:r>
          </w:p>
        </w:tc>
        <w:tc>
          <w:tcPr>
            <w:tcW w:w="3981" w:type="dxa"/>
            <w:vAlign w:val="center"/>
          </w:tcPr>
          <w:p w14:paraId="2A96583A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8-LDHB_+</w:t>
            </w:r>
            <w:proofErr w:type="gramStart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1,+</w:t>
            </w:r>
            <w:proofErr w:type="gramEnd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2_AT-f</w:t>
            </w:r>
          </w:p>
        </w:tc>
        <w:tc>
          <w:tcPr>
            <w:tcW w:w="4820" w:type="dxa"/>
            <w:vAlign w:val="center"/>
          </w:tcPr>
          <w:p w14:paraId="64C38382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TA GTG AAT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884781" w14:paraId="210F5A0A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606A9F0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</w:rPr>
            </w:pPr>
            <w:r w:rsidRPr="008945C5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249</w:t>
            </w:r>
          </w:p>
        </w:tc>
        <w:tc>
          <w:tcPr>
            <w:tcW w:w="3981" w:type="dxa"/>
            <w:vAlign w:val="center"/>
          </w:tcPr>
          <w:p w14:paraId="78B253C5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3249-LDHB_+</w:t>
            </w:r>
            <w:proofErr w:type="gramStart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1,+</w:t>
            </w:r>
            <w:proofErr w:type="gramEnd"/>
            <w:r w:rsidRPr="000F3823"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  <w:t>12_AT-r</w:t>
            </w:r>
          </w:p>
        </w:tc>
        <w:tc>
          <w:tcPr>
            <w:tcW w:w="4820" w:type="dxa"/>
            <w:vAlign w:val="center"/>
          </w:tcPr>
          <w:p w14:paraId="6C44A8DF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proofErr w:type="gramEnd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T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AG GTC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4FDE23E5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4FE022E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06</w:t>
            </w:r>
          </w:p>
        </w:tc>
        <w:tc>
          <w:tcPr>
            <w:tcW w:w="3981" w:type="dxa"/>
            <w:vAlign w:val="center"/>
          </w:tcPr>
          <w:p w14:paraId="7FA682A9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06-MDH1_-9_A_f</w:t>
            </w:r>
          </w:p>
        </w:tc>
        <w:tc>
          <w:tcPr>
            <w:tcW w:w="4820" w:type="dxa"/>
            <w:vAlign w:val="center"/>
          </w:tcPr>
          <w:p w14:paraId="31EF9970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T A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50DA8A3C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813E99A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07</w:t>
            </w:r>
          </w:p>
        </w:tc>
        <w:tc>
          <w:tcPr>
            <w:tcW w:w="3981" w:type="dxa"/>
            <w:vAlign w:val="center"/>
          </w:tcPr>
          <w:p w14:paraId="4EF57184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07-MDH1_-9_A_r</w:t>
            </w:r>
          </w:p>
        </w:tc>
        <w:tc>
          <w:tcPr>
            <w:tcW w:w="4820" w:type="dxa"/>
            <w:vAlign w:val="center"/>
          </w:tcPr>
          <w:p w14:paraId="3910B41D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GGC AGA GGT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5F84493D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AF6077F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08</w:t>
            </w:r>
          </w:p>
        </w:tc>
        <w:tc>
          <w:tcPr>
            <w:tcW w:w="3981" w:type="dxa"/>
            <w:vAlign w:val="center"/>
          </w:tcPr>
          <w:p w14:paraId="7B8A7BF5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08-MDH1_-8_A_ f</w:t>
            </w:r>
          </w:p>
        </w:tc>
        <w:tc>
          <w:tcPr>
            <w:tcW w:w="4820" w:type="dxa"/>
            <w:vAlign w:val="center"/>
          </w:tcPr>
          <w:p w14:paraId="0AC26AB5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T TA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0204E5B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0FA9EC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09</w:t>
            </w:r>
          </w:p>
        </w:tc>
        <w:tc>
          <w:tcPr>
            <w:tcW w:w="3981" w:type="dxa"/>
            <w:vAlign w:val="center"/>
          </w:tcPr>
          <w:p w14:paraId="59AAD8B1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09-MDH1_-8_A_r</w:t>
            </w:r>
          </w:p>
        </w:tc>
        <w:tc>
          <w:tcPr>
            <w:tcW w:w="4820" w:type="dxa"/>
            <w:vAlign w:val="center"/>
          </w:tcPr>
          <w:p w14:paraId="0A47DD63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T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007A4216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0ECC97D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0</w:t>
            </w:r>
          </w:p>
        </w:tc>
        <w:tc>
          <w:tcPr>
            <w:tcW w:w="3981" w:type="dxa"/>
            <w:vAlign w:val="center"/>
          </w:tcPr>
          <w:p w14:paraId="66FA827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0-MDH1_-6_G_f</w:t>
            </w:r>
          </w:p>
        </w:tc>
        <w:tc>
          <w:tcPr>
            <w:tcW w:w="4820" w:type="dxa"/>
            <w:vAlign w:val="center"/>
          </w:tcPr>
          <w:p w14:paraId="336D3AEC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T TCC G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668DEFC3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D45EB01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1</w:t>
            </w:r>
          </w:p>
        </w:tc>
        <w:tc>
          <w:tcPr>
            <w:tcW w:w="3981" w:type="dxa"/>
            <w:vAlign w:val="center"/>
          </w:tcPr>
          <w:p w14:paraId="2E557B3A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1-MDH1_-6_G_r</w:t>
            </w:r>
          </w:p>
        </w:tc>
        <w:tc>
          <w:tcPr>
            <w:tcW w:w="4820" w:type="dxa"/>
            <w:vAlign w:val="center"/>
          </w:tcPr>
          <w:p w14:paraId="20653AD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C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1BC2D097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E340080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2</w:t>
            </w:r>
          </w:p>
        </w:tc>
        <w:tc>
          <w:tcPr>
            <w:tcW w:w="3981" w:type="dxa"/>
            <w:vAlign w:val="center"/>
          </w:tcPr>
          <w:p w14:paraId="5C042795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2-MDH1_-5_A_f</w:t>
            </w:r>
          </w:p>
        </w:tc>
        <w:tc>
          <w:tcPr>
            <w:tcW w:w="4820" w:type="dxa"/>
            <w:vAlign w:val="center"/>
          </w:tcPr>
          <w:p w14:paraId="266F6D5A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T TCC TA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14FE8927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BC901D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3</w:t>
            </w:r>
          </w:p>
        </w:tc>
        <w:tc>
          <w:tcPr>
            <w:tcW w:w="3981" w:type="dxa"/>
            <w:vAlign w:val="center"/>
          </w:tcPr>
          <w:p w14:paraId="0958EF9A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3-MDH1_-5_A_r</w:t>
            </w:r>
          </w:p>
        </w:tc>
        <w:tc>
          <w:tcPr>
            <w:tcW w:w="4820" w:type="dxa"/>
            <w:vAlign w:val="center"/>
          </w:tcPr>
          <w:p w14:paraId="33EC8D89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T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6D814714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3E0627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4</w:t>
            </w:r>
          </w:p>
        </w:tc>
        <w:tc>
          <w:tcPr>
            <w:tcW w:w="3981" w:type="dxa"/>
            <w:vAlign w:val="center"/>
          </w:tcPr>
          <w:p w14:paraId="522EBCD5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4-MDH1_11_G_f</w:t>
            </w:r>
          </w:p>
        </w:tc>
        <w:tc>
          <w:tcPr>
            <w:tcW w:w="4820" w:type="dxa"/>
            <w:vAlign w:val="center"/>
          </w:tcPr>
          <w:p w14:paraId="660F2167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CTA GAC AG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 xml:space="preserve">T </w:t>
            </w:r>
          </w:p>
        </w:tc>
      </w:tr>
      <w:tr w:rsidR="001E6328" w:rsidRPr="00917DDD" w14:paraId="5A92E387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390C23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5</w:t>
            </w:r>
          </w:p>
        </w:tc>
        <w:tc>
          <w:tcPr>
            <w:tcW w:w="3981" w:type="dxa"/>
            <w:vAlign w:val="center"/>
          </w:tcPr>
          <w:p w14:paraId="3377FD91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5-MDH1_11_G_r</w:t>
            </w:r>
          </w:p>
        </w:tc>
        <w:tc>
          <w:tcPr>
            <w:tcW w:w="4820" w:type="dxa"/>
            <w:vAlign w:val="center"/>
          </w:tcPr>
          <w:p w14:paraId="1D477CFE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C AC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51A443DD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02FA847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6</w:t>
            </w:r>
          </w:p>
        </w:tc>
        <w:tc>
          <w:tcPr>
            <w:tcW w:w="3981" w:type="dxa"/>
            <w:vAlign w:val="center"/>
          </w:tcPr>
          <w:p w14:paraId="4F579DC2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6-MDH1_12_C_f</w:t>
            </w:r>
          </w:p>
        </w:tc>
        <w:tc>
          <w:tcPr>
            <w:tcW w:w="4820" w:type="dxa"/>
            <w:vAlign w:val="center"/>
          </w:tcPr>
          <w:p w14:paraId="6F4BFFE1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>TGA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CTA GAC AAC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6082B701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5CC4922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7</w:t>
            </w:r>
          </w:p>
        </w:tc>
        <w:tc>
          <w:tcPr>
            <w:tcW w:w="3981" w:type="dxa"/>
            <w:vAlign w:val="center"/>
          </w:tcPr>
          <w:p w14:paraId="291E5AA5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7-MDH1_12_C_r</w:t>
            </w:r>
          </w:p>
        </w:tc>
        <w:tc>
          <w:tcPr>
            <w:tcW w:w="4820" w:type="dxa"/>
            <w:vAlign w:val="center"/>
          </w:tcPr>
          <w:p w14:paraId="0C8835C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 G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3B37812F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1B37A4E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8</w:t>
            </w:r>
          </w:p>
        </w:tc>
        <w:tc>
          <w:tcPr>
            <w:tcW w:w="3981" w:type="dxa"/>
            <w:vAlign w:val="center"/>
          </w:tcPr>
          <w:p w14:paraId="2D67CD1E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8-LDHB_-9_T_f</w:t>
            </w:r>
          </w:p>
        </w:tc>
        <w:tc>
          <w:tcPr>
            <w:tcW w:w="4820" w:type="dxa"/>
            <w:vAlign w:val="center"/>
          </w:tcPr>
          <w:p w14:paraId="0234B605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A T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58633607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B63B7B9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19</w:t>
            </w:r>
          </w:p>
        </w:tc>
        <w:tc>
          <w:tcPr>
            <w:tcW w:w="3981" w:type="dxa"/>
            <w:vAlign w:val="center"/>
          </w:tcPr>
          <w:p w14:paraId="1B8C2846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19-LDHB_-9_T_r</w:t>
            </w:r>
          </w:p>
        </w:tc>
        <w:tc>
          <w:tcPr>
            <w:tcW w:w="4820" w:type="dxa"/>
            <w:vAlign w:val="center"/>
          </w:tcPr>
          <w:p w14:paraId="6AF1C6C4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C TTA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4DD6ED7F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11C88E0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0</w:t>
            </w:r>
          </w:p>
        </w:tc>
        <w:tc>
          <w:tcPr>
            <w:tcW w:w="3981" w:type="dxa"/>
            <w:vAlign w:val="center"/>
          </w:tcPr>
          <w:p w14:paraId="6EBBED83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0-LDHB_-8_C_f</w:t>
            </w:r>
          </w:p>
        </w:tc>
        <w:tc>
          <w:tcPr>
            <w:tcW w:w="4820" w:type="dxa"/>
            <w:vAlign w:val="center"/>
          </w:tcPr>
          <w:p w14:paraId="3A93A969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proofErr w:type="gramEnd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C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003B2C0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961FE7F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1</w:t>
            </w:r>
          </w:p>
        </w:tc>
        <w:tc>
          <w:tcPr>
            <w:tcW w:w="3981" w:type="dxa"/>
            <w:vAlign w:val="center"/>
          </w:tcPr>
          <w:p w14:paraId="4F6D346A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1-LDHB_-8_C_r</w:t>
            </w:r>
          </w:p>
        </w:tc>
        <w:tc>
          <w:tcPr>
            <w:tcW w:w="4820" w:type="dxa"/>
            <w:vAlign w:val="center"/>
          </w:tcPr>
          <w:p w14:paraId="2B809E07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C TG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917DDD" w14:paraId="6C787056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9145524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2</w:t>
            </w:r>
          </w:p>
        </w:tc>
        <w:tc>
          <w:tcPr>
            <w:tcW w:w="3981" w:type="dxa"/>
            <w:vAlign w:val="center"/>
          </w:tcPr>
          <w:p w14:paraId="1C132F0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2-LDHB_-6_T_f</w:t>
            </w:r>
          </w:p>
        </w:tc>
        <w:tc>
          <w:tcPr>
            <w:tcW w:w="4820" w:type="dxa"/>
            <w:vAlign w:val="center"/>
          </w:tcPr>
          <w:p w14:paraId="27010062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T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1E6328" w:rsidRPr="00917DDD" w14:paraId="6E75906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37A910C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3</w:t>
            </w:r>
          </w:p>
        </w:tc>
        <w:tc>
          <w:tcPr>
            <w:tcW w:w="3981" w:type="dxa"/>
            <w:vAlign w:val="center"/>
          </w:tcPr>
          <w:p w14:paraId="701B524C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3-LDHB_-6_T_r</w:t>
            </w:r>
          </w:p>
        </w:tc>
        <w:tc>
          <w:tcPr>
            <w:tcW w:w="4820" w:type="dxa"/>
            <w:vAlign w:val="center"/>
          </w:tcPr>
          <w:p w14:paraId="63311EC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A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546C190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F30B0E8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lastRenderedPageBreak/>
              <w:t>3524</w:t>
            </w:r>
          </w:p>
        </w:tc>
        <w:tc>
          <w:tcPr>
            <w:tcW w:w="3981" w:type="dxa"/>
            <w:vAlign w:val="center"/>
          </w:tcPr>
          <w:p w14:paraId="79FF7BD6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4-LDHB_-5_C_f</w:t>
            </w:r>
          </w:p>
        </w:tc>
        <w:tc>
          <w:tcPr>
            <w:tcW w:w="4820" w:type="dxa"/>
            <w:vAlign w:val="center"/>
          </w:tcPr>
          <w:p w14:paraId="593EAC7D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A AAA GC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00D6A25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2098879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5</w:t>
            </w:r>
          </w:p>
        </w:tc>
        <w:tc>
          <w:tcPr>
            <w:tcW w:w="3981" w:type="dxa"/>
            <w:vAlign w:val="center"/>
          </w:tcPr>
          <w:p w14:paraId="52C55CC1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5-LDHB_-5_C_r</w:t>
            </w:r>
          </w:p>
        </w:tc>
        <w:tc>
          <w:tcPr>
            <w:tcW w:w="4820" w:type="dxa"/>
            <w:vAlign w:val="center"/>
          </w:tcPr>
          <w:p w14:paraId="788426EF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GC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5E911510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51E1B99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6</w:t>
            </w:r>
          </w:p>
        </w:tc>
        <w:tc>
          <w:tcPr>
            <w:tcW w:w="3981" w:type="dxa"/>
            <w:vAlign w:val="center"/>
          </w:tcPr>
          <w:p w14:paraId="2F15A76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6-LDHB_11_A_f</w:t>
            </w:r>
          </w:p>
        </w:tc>
        <w:tc>
          <w:tcPr>
            <w:tcW w:w="4820" w:type="dxa"/>
            <w:vAlign w:val="center"/>
          </w:tcPr>
          <w:p w14:paraId="6CC50D03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A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711328BD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EE1F315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7</w:t>
            </w:r>
          </w:p>
        </w:tc>
        <w:tc>
          <w:tcPr>
            <w:tcW w:w="3981" w:type="dxa"/>
            <w:vAlign w:val="center"/>
          </w:tcPr>
          <w:p w14:paraId="3D375887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7-LDHB_11_A_r</w:t>
            </w:r>
          </w:p>
        </w:tc>
        <w:tc>
          <w:tcPr>
            <w:tcW w:w="4820" w:type="dxa"/>
            <w:vAlign w:val="center"/>
          </w:tcPr>
          <w:p w14:paraId="0F4BFC1A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T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C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18A1B915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70EDCD0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8</w:t>
            </w:r>
          </w:p>
        </w:tc>
        <w:tc>
          <w:tcPr>
            <w:tcW w:w="3981" w:type="dxa"/>
            <w:vAlign w:val="center"/>
          </w:tcPr>
          <w:p w14:paraId="6039DEAB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8-LDHB_12_T_f</w:t>
            </w:r>
          </w:p>
        </w:tc>
        <w:tc>
          <w:tcPr>
            <w:tcW w:w="4820" w:type="dxa"/>
            <w:vAlign w:val="center"/>
          </w:tcPr>
          <w:p w14:paraId="27202E6C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GT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71DEA4B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F4617EC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29</w:t>
            </w:r>
          </w:p>
        </w:tc>
        <w:tc>
          <w:tcPr>
            <w:tcW w:w="3981" w:type="dxa"/>
            <w:vAlign w:val="center"/>
          </w:tcPr>
          <w:p w14:paraId="0F10828B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29-LDHB_12_T_r</w:t>
            </w:r>
          </w:p>
        </w:tc>
        <w:tc>
          <w:tcPr>
            <w:tcW w:w="4820" w:type="dxa"/>
            <w:vAlign w:val="center"/>
          </w:tcPr>
          <w:p w14:paraId="076CBEC1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proofErr w:type="gramEnd"/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AG GTC TTT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5F1BFB7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560E515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0</w:t>
            </w:r>
          </w:p>
        </w:tc>
        <w:tc>
          <w:tcPr>
            <w:tcW w:w="3981" w:type="dxa"/>
            <w:vAlign w:val="center"/>
          </w:tcPr>
          <w:p w14:paraId="714114E4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0-MDH1_TGA_LDHB-f</w:t>
            </w:r>
          </w:p>
        </w:tc>
        <w:tc>
          <w:tcPr>
            <w:tcW w:w="4820" w:type="dxa"/>
            <w:vAlign w:val="center"/>
          </w:tcPr>
          <w:p w14:paraId="68CB6CDB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2057B9DD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F8B6311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1</w:t>
            </w:r>
          </w:p>
        </w:tc>
        <w:tc>
          <w:tcPr>
            <w:tcW w:w="3981" w:type="dxa"/>
            <w:vAlign w:val="center"/>
          </w:tcPr>
          <w:p w14:paraId="316464A9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1-MDH1_TGA_LDHB-r</w:t>
            </w:r>
          </w:p>
        </w:tc>
        <w:tc>
          <w:tcPr>
            <w:tcW w:w="4820" w:type="dxa"/>
            <w:vAlign w:val="center"/>
          </w:tcPr>
          <w:p w14:paraId="737666EE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1AD83DAC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082216F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2</w:t>
            </w:r>
          </w:p>
        </w:tc>
        <w:tc>
          <w:tcPr>
            <w:tcW w:w="3981" w:type="dxa"/>
            <w:vAlign w:val="center"/>
          </w:tcPr>
          <w:p w14:paraId="7B498A78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2-MDH1_TGA_AQP4-f</w:t>
            </w:r>
          </w:p>
        </w:tc>
        <w:tc>
          <w:tcPr>
            <w:tcW w:w="4820" w:type="dxa"/>
            <w:vAlign w:val="center"/>
          </w:tcPr>
          <w:p w14:paraId="4F52140E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 xml:space="preserve">G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T TCC TCT GCC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AA GAT C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69A1184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4C2A821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3</w:t>
            </w:r>
          </w:p>
        </w:tc>
        <w:tc>
          <w:tcPr>
            <w:tcW w:w="3981" w:type="dxa"/>
            <w:vAlign w:val="center"/>
          </w:tcPr>
          <w:p w14:paraId="6AB8E01D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3-MDH1_TGA_AQP4-r</w:t>
            </w:r>
          </w:p>
        </w:tc>
        <w:tc>
          <w:tcPr>
            <w:tcW w:w="4820" w:type="dxa"/>
            <w:vAlign w:val="center"/>
          </w:tcPr>
          <w:p w14:paraId="517AA88D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G ATC T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GGC AGA GGA A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62D1542F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42CC9E2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4</w:t>
            </w:r>
          </w:p>
        </w:tc>
        <w:tc>
          <w:tcPr>
            <w:tcW w:w="3981" w:type="dxa"/>
            <w:vAlign w:val="center"/>
          </w:tcPr>
          <w:p w14:paraId="2549D37F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4-LDHB_TGA_MDH1-f</w:t>
            </w:r>
          </w:p>
        </w:tc>
        <w:tc>
          <w:tcPr>
            <w:tcW w:w="4820" w:type="dxa"/>
            <w:vAlign w:val="center"/>
          </w:tcPr>
          <w:p w14:paraId="1C43744C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884781" w14:paraId="26253A46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3978158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5</w:t>
            </w:r>
          </w:p>
        </w:tc>
        <w:tc>
          <w:tcPr>
            <w:tcW w:w="3981" w:type="dxa"/>
            <w:vAlign w:val="center"/>
          </w:tcPr>
          <w:p w14:paraId="3649C085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5-LDHB_TGA_MDH1-r</w:t>
            </w:r>
          </w:p>
        </w:tc>
        <w:tc>
          <w:tcPr>
            <w:tcW w:w="4820" w:type="dxa"/>
            <w:vAlign w:val="center"/>
          </w:tcPr>
          <w:p w14:paraId="466B86F5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AG GTC TGA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</w:t>
            </w:r>
          </w:p>
        </w:tc>
      </w:tr>
      <w:tr w:rsidR="001E6328" w:rsidRPr="00917DDD" w14:paraId="33B23389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D395E07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6</w:t>
            </w:r>
          </w:p>
        </w:tc>
        <w:tc>
          <w:tcPr>
            <w:tcW w:w="3981" w:type="dxa"/>
            <w:vAlign w:val="center"/>
          </w:tcPr>
          <w:p w14:paraId="1CD92124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6-LDHB_TGA_AQ4-f</w:t>
            </w:r>
          </w:p>
        </w:tc>
        <w:tc>
          <w:tcPr>
            <w:tcW w:w="4820" w:type="dxa"/>
            <w:vAlign w:val="center"/>
          </w:tcPr>
          <w:p w14:paraId="50D91973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AAA GAC CT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TA GAA GAT C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1E6328" w:rsidRPr="00884781" w14:paraId="0B72C89B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66FD1AE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7</w:t>
            </w:r>
          </w:p>
        </w:tc>
        <w:tc>
          <w:tcPr>
            <w:tcW w:w="3981" w:type="dxa"/>
            <w:vAlign w:val="center"/>
          </w:tcPr>
          <w:p w14:paraId="1ACBE1EC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7-LDHB_TGA_AQP4-r</w:t>
            </w:r>
          </w:p>
        </w:tc>
        <w:tc>
          <w:tcPr>
            <w:tcW w:w="4820" w:type="dxa"/>
            <w:vAlign w:val="center"/>
          </w:tcPr>
          <w:p w14:paraId="1AA6C8D1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 xml:space="preserve">CCG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G ATC T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AG GTC TGA T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</w:t>
            </w:r>
          </w:p>
        </w:tc>
      </w:tr>
      <w:tr w:rsidR="001E6328" w:rsidRPr="00884781" w14:paraId="0B29B3BD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D868B25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8</w:t>
            </w:r>
          </w:p>
        </w:tc>
        <w:tc>
          <w:tcPr>
            <w:tcW w:w="3981" w:type="dxa"/>
            <w:vAlign w:val="center"/>
          </w:tcPr>
          <w:p w14:paraId="3D94E40E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8-AQP4_TGA_MDH1-f</w:t>
            </w:r>
          </w:p>
        </w:tc>
        <w:tc>
          <w:tcPr>
            <w:tcW w:w="4820" w:type="dxa"/>
            <w:vAlign w:val="center"/>
          </w:tcPr>
          <w:p w14:paraId="13FDD038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G TCT TCA GTA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AC AAT G </w:t>
            </w: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1E6328" w:rsidRPr="00917DDD" w14:paraId="310192D1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9E10066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39</w:t>
            </w:r>
          </w:p>
        </w:tc>
        <w:tc>
          <w:tcPr>
            <w:tcW w:w="3981" w:type="dxa"/>
            <w:vAlign w:val="center"/>
          </w:tcPr>
          <w:p w14:paraId="27D91F60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39-AQP4_TGA_MDH1-r</w:t>
            </w:r>
          </w:p>
        </w:tc>
        <w:tc>
          <w:tcPr>
            <w:tcW w:w="4820" w:type="dxa"/>
            <w:vAlign w:val="center"/>
          </w:tcPr>
          <w:p w14:paraId="4F9562F1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C ATT GT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TAC TGA AGA C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1E6328" w:rsidRPr="00884781" w14:paraId="008B395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46A188B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40</w:t>
            </w:r>
          </w:p>
        </w:tc>
        <w:tc>
          <w:tcPr>
            <w:tcW w:w="3981" w:type="dxa"/>
            <w:vAlign w:val="center"/>
          </w:tcPr>
          <w:p w14:paraId="153C6451" w14:textId="77777777" w:rsidR="001E6328" w:rsidRPr="000F3823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40-AQP4_TGA_LDHB-f</w:t>
            </w:r>
          </w:p>
        </w:tc>
        <w:tc>
          <w:tcPr>
            <w:tcW w:w="4820" w:type="dxa"/>
            <w:vAlign w:val="center"/>
          </w:tcPr>
          <w:p w14:paraId="48E12668" w14:textId="77777777" w:rsidR="001E6328" w:rsidRPr="008945C5" w:rsidRDefault="001E632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 G TCT TCA GTA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 xml:space="preserve">CTA GTG AGC T </w:t>
            </w:r>
            <w:proofErr w:type="spellStart"/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1E6328" w:rsidRPr="00917DDD" w14:paraId="0B174E9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823F5CD" w14:textId="77777777" w:rsidR="001E6328" w:rsidRPr="008945C5" w:rsidRDefault="001E6328" w:rsidP="00AD44AC">
            <w:pPr>
              <w:spacing w:line="360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8945C5">
              <w:rPr>
                <w:rFonts w:ascii="Arial" w:hAnsi="Arial" w:cs="Arial"/>
                <w:sz w:val="18"/>
                <w:szCs w:val="18"/>
                <w:lang w:val="de-DE"/>
              </w:rPr>
              <w:t>3541</w:t>
            </w:r>
          </w:p>
        </w:tc>
        <w:tc>
          <w:tcPr>
            <w:tcW w:w="3981" w:type="dxa"/>
            <w:vAlign w:val="center"/>
          </w:tcPr>
          <w:p w14:paraId="1699BDF3" w14:textId="77777777" w:rsidR="001E6328" w:rsidRPr="000F3823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0F3823">
              <w:rPr>
                <w:rFonts w:ascii="Arial" w:hAnsi="Arial" w:cs="Arial"/>
                <w:bCs/>
                <w:sz w:val="18"/>
                <w:szCs w:val="18"/>
                <w:lang w:val="de-DE"/>
              </w:rPr>
              <w:t>3541-AQP4_TGA_LDHB-r</w:t>
            </w:r>
          </w:p>
        </w:tc>
        <w:tc>
          <w:tcPr>
            <w:tcW w:w="4820" w:type="dxa"/>
            <w:vAlign w:val="center"/>
          </w:tcPr>
          <w:p w14:paraId="2318D7B0" w14:textId="77777777" w:rsidR="001E6328" w:rsidRPr="008945C5" w:rsidRDefault="001E632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8945C5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 A GCT CAC TAG </w:t>
            </w:r>
            <w:r w:rsidRPr="008945C5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8945C5">
              <w:rPr>
                <w:rFonts w:ascii="Arial" w:hAnsi="Arial" w:cs="Arial"/>
                <w:sz w:val="18"/>
                <w:szCs w:val="18"/>
                <w:lang w:val="en-US"/>
              </w:rPr>
              <w:t xml:space="preserve">TAC TGA AGA C </w:t>
            </w:r>
            <w:r w:rsidRPr="008945C5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8945C5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</w:t>
            </w:r>
          </w:p>
        </w:tc>
      </w:tr>
      <w:tr w:rsidR="00C25668" w:rsidRPr="00C25668" w14:paraId="2E80BE72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3E526F9" w14:textId="1FC62AA3" w:rsidR="00C25668" w:rsidRPr="008945C5" w:rsidRDefault="00C25668" w:rsidP="00AD44AC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76</w:t>
            </w:r>
          </w:p>
        </w:tc>
        <w:tc>
          <w:tcPr>
            <w:tcW w:w="3981" w:type="dxa"/>
            <w:vAlign w:val="center"/>
          </w:tcPr>
          <w:p w14:paraId="0914C9C5" w14:textId="105E6192" w:rsidR="00C25668" w:rsidRPr="000F3823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76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-</w:t>
            </w:r>
            <w:proofErr w:type="gramStart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,-</w:t>
            </w:r>
            <w:proofErr w:type="gramEnd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,-7AAT-Ser_for</w:t>
            </w:r>
          </w:p>
        </w:tc>
        <w:tc>
          <w:tcPr>
            <w:tcW w:w="4820" w:type="dxa"/>
            <w:vAlign w:val="center"/>
          </w:tcPr>
          <w:p w14:paraId="7D8D3D97" w14:textId="0FD1D3EA" w:rsidR="00C25668" w:rsidRPr="00343DCB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T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 xml:space="preserve"> AAT</w:t>
            </w:r>
            <w:r w:rsidRPr="00343DC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de-DE"/>
              </w:rPr>
              <w:t xml:space="preserve">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CTA GAC AAT 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</w:p>
        </w:tc>
      </w:tr>
      <w:tr w:rsidR="00C25668" w:rsidRPr="00917DDD" w14:paraId="34648E4B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C8A4325" w14:textId="10B3A49F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77</w:t>
            </w:r>
          </w:p>
        </w:tc>
        <w:tc>
          <w:tcPr>
            <w:tcW w:w="3981" w:type="dxa"/>
            <w:vAlign w:val="center"/>
          </w:tcPr>
          <w:p w14:paraId="7F3EA31A" w14:textId="56BF2547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77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-</w:t>
            </w:r>
            <w:proofErr w:type="gramStart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,-</w:t>
            </w:r>
            <w:proofErr w:type="gramEnd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,-7AAT-Ser_rev</w:t>
            </w:r>
          </w:p>
        </w:tc>
        <w:tc>
          <w:tcPr>
            <w:tcW w:w="4820" w:type="dxa"/>
            <w:vAlign w:val="center"/>
          </w:tcPr>
          <w:p w14:paraId="21041349" w14:textId="7E05F380" w:rsidR="00C25668" w:rsidRPr="00525E9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A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1F71E99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88C67D4" w14:textId="701BA15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78</w:t>
            </w:r>
          </w:p>
        </w:tc>
        <w:tc>
          <w:tcPr>
            <w:tcW w:w="3981" w:type="dxa"/>
            <w:vAlign w:val="center"/>
          </w:tcPr>
          <w:p w14:paraId="1D78261B" w14:textId="6F08A199" w:rsidR="00C25668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78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MDH1-</w:t>
            </w:r>
            <w:proofErr w:type="gramStart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9,-</w:t>
            </w:r>
            <w:proofErr w:type="gramEnd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8,-7AAA(LDHB)-</w:t>
            </w:r>
            <w:proofErr w:type="spellStart"/>
            <w:r w:rsidRPr="00602B8E">
              <w:rPr>
                <w:rFonts w:ascii="Arial" w:eastAsia="Times New Roman" w:hAnsi="Arial" w:cs="Arial"/>
                <w:sz w:val="18"/>
                <w:szCs w:val="18"/>
                <w:lang w:val="en-US" w:eastAsia="de-DE"/>
              </w:rPr>
              <w:t>Lys_for</w:t>
            </w:r>
            <w:proofErr w:type="spellEnd"/>
          </w:p>
        </w:tc>
        <w:tc>
          <w:tcPr>
            <w:tcW w:w="4820" w:type="dxa"/>
            <w:vAlign w:val="center"/>
          </w:tcPr>
          <w:p w14:paraId="255A977A" w14:textId="392C707B" w:rsidR="00C25668" w:rsidRPr="001F3BBA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AAA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CT 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2811E468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D405BC9" w14:textId="5174384E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79</w:t>
            </w:r>
          </w:p>
        </w:tc>
        <w:tc>
          <w:tcPr>
            <w:tcW w:w="3981" w:type="dxa"/>
            <w:vAlign w:val="center"/>
          </w:tcPr>
          <w:p w14:paraId="690DF520" w14:textId="72A0EFF6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79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  <w:r w:rsidRPr="00602B8E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MDH1-9,-8,-7AAA(LDHB)-</w:t>
            </w:r>
            <w:proofErr w:type="spellStart"/>
            <w:r w:rsidRPr="00602B8E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ys_rev</w:t>
            </w:r>
            <w:proofErr w:type="spellEnd"/>
          </w:p>
        </w:tc>
        <w:tc>
          <w:tcPr>
            <w:tcW w:w="4820" w:type="dxa"/>
            <w:vAlign w:val="center"/>
          </w:tcPr>
          <w:p w14:paraId="5781C290" w14:textId="26D6EB18" w:rsidR="00C25668" w:rsidRPr="00525E98" w:rsidRDefault="00C25668" w:rsidP="007039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T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C25668" w14:paraId="4ADECCE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A152A3E" w14:textId="606814A2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0</w:t>
            </w:r>
          </w:p>
        </w:tc>
        <w:tc>
          <w:tcPr>
            <w:tcW w:w="3981" w:type="dxa"/>
            <w:vAlign w:val="center"/>
          </w:tcPr>
          <w:p w14:paraId="790260F7" w14:textId="13EC6CB6" w:rsidR="00C25668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0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-9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AAG-Lys_for</w:t>
            </w:r>
          </w:p>
        </w:tc>
        <w:tc>
          <w:tcPr>
            <w:tcW w:w="4820" w:type="dxa"/>
            <w:vAlign w:val="center"/>
          </w:tcPr>
          <w:p w14:paraId="6B4ED8C4" w14:textId="70133E22" w:rsidR="00C25668" w:rsidRPr="00343DCB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</w:rPr>
              <w:t xml:space="preserve">G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</w:rPr>
              <w:t>AAG</w:t>
            </w:r>
            <w:r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FF0000"/>
                <w:sz w:val="18"/>
                <w:szCs w:val="18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</w:rPr>
              <w:t>T</w:t>
            </w:r>
          </w:p>
        </w:tc>
      </w:tr>
      <w:tr w:rsidR="00C25668" w:rsidRPr="00917DDD" w14:paraId="0A087C3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D331FDC" w14:textId="0290EDD9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1</w:t>
            </w:r>
          </w:p>
        </w:tc>
        <w:tc>
          <w:tcPr>
            <w:tcW w:w="3981" w:type="dxa"/>
            <w:vAlign w:val="center"/>
          </w:tcPr>
          <w:p w14:paraId="7D59FE0E" w14:textId="0D01437D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1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-9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7AAG-Lys_rev</w:t>
            </w:r>
          </w:p>
        </w:tc>
        <w:tc>
          <w:tcPr>
            <w:tcW w:w="4820" w:type="dxa"/>
            <w:vAlign w:val="center"/>
          </w:tcPr>
          <w:p w14:paraId="007455B4" w14:textId="0486BD3D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C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2700780C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862972D" w14:textId="580A2339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2</w:t>
            </w:r>
          </w:p>
        </w:tc>
        <w:tc>
          <w:tcPr>
            <w:tcW w:w="3981" w:type="dxa"/>
            <w:vAlign w:val="center"/>
          </w:tcPr>
          <w:p w14:paraId="694E701D" w14:textId="17F63643" w:rsidR="00C25668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82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MDH1-9,-8exLDHB_AA_TAG_for</w:t>
            </w:r>
          </w:p>
        </w:tc>
        <w:tc>
          <w:tcPr>
            <w:tcW w:w="4820" w:type="dxa"/>
            <w:vAlign w:val="center"/>
          </w:tcPr>
          <w:p w14:paraId="012FEF6A" w14:textId="5B8C5D63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AG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A GAC AAT 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39DEB42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CAE0626" w14:textId="2FB18C24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3</w:t>
            </w:r>
          </w:p>
        </w:tc>
        <w:tc>
          <w:tcPr>
            <w:tcW w:w="3981" w:type="dxa"/>
            <w:vAlign w:val="center"/>
          </w:tcPr>
          <w:p w14:paraId="1B2ECE67" w14:textId="495A0A5C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83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MDH1-9,-8exLDHB_AA_TAG_rev</w:t>
            </w:r>
          </w:p>
        </w:tc>
        <w:tc>
          <w:tcPr>
            <w:tcW w:w="4820" w:type="dxa"/>
            <w:vAlign w:val="center"/>
          </w:tcPr>
          <w:p w14:paraId="6DB0FCCA" w14:textId="1E05CB1E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CT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G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658D7044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800921C" w14:textId="7E18BF56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4</w:t>
            </w:r>
          </w:p>
        </w:tc>
        <w:tc>
          <w:tcPr>
            <w:tcW w:w="3981" w:type="dxa"/>
            <w:vAlign w:val="center"/>
          </w:tcPr>
          <w:p w14:paraId="78F220F3" w14:textId="16712FE5" w:rsidR="00C25668" w:rsidRPr="00343DCB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4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_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exLDHB_AA_TAA_for</w:t>
            </w:r>
          </w:p>
        </w:tc>
        <w:tc>
          <w:tcPr>
            <w:tcW w:w="4820" w:type="dxa"/>
            <w:vAlign w:val="center"/>
          </w:tcPr>
          <w:p w14:paraId="7BE6EFE0" w14:textId="0F471C2B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TCT 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A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4985D4B6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476E872" w14:textId="2E3E1B0B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5</w:t>
            </w:r>
          </w:p>
        </w:tc>
        <w:tc>
          <w:tcPr>
            <w:tcW w:w="3981" w:type="dxa"/>
            <w:vAlign w:val="center"/>
          </w:tcPr>
          <w:p w14:paraId="30C020C7" w14:textId="1FA02F11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5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_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9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8exLDHB_AA_TAA_rev</w:t>
            </w:r>
          </w:p>
        </w:tc>
        <w:tc>
          <w:tcPr>
            <w:tcW w:w="4820" w:type="dxa"/>
            <w:vAlign w:val="center"/>
          </w:tcPr>
          <w:p w14:paraId="55B63115" w14:textId="5F4DF7BE" w:rsidR="00C25668" w:rsidRPr="00525E9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CCG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TT GTC T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0CEA4EBC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0BF48CA" w14:textId="13DB3999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6</w:t>
            </w:r>
          </w:p>
        </w:tc>
        <w:tc>
          <w:tcPr>
            <w:tcW w:w="3981" w:type="dxa"/>
            <w:vAlign w:val="center"/>
          </w:tcPr>
          <w:p w14:paraId="255859A8" w14:textId="5C3D5801" w:rsidR="00C25668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6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_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exLDHB_GA_TAG_for</w:t>
            </w:r>
          </w:p>
        </w:tc>
        <w:tc>
          <w:tcPr>
            <w:tcW w:w="4820" w:type="dxa"/>
            <w:vAlign w:val="center"/>
          </w:tcPr>
          <w:p w14:paraId="49744791" w14:textId="4D26168E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TCC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GCC </w:t>
            </w:r>
            <w:r w:rsidRPr="001F3BBA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AG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66E3C278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4EC7075" w14:textId="4AA87040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7</w:t>
            </w:r>
          </w:p>
        </w:tc>
        <w:tc>
          <w:tcPr>
            <w:tcW w:w="3981" w:type="dxa"/>
            <w:vAlign w:val="center"/>
          </w:tcPr>
          <w:p w14:paraId="2DA323BA" w14:textId="3AE72E5A" w:rsidR="00C25668" w:rsidRPr="00343DCB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87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MDH1_-6,-5exLDHB_GA_TAG_rev</w:t>
            </w:r>
          </w:p>
        </w:tc>
        <w:tc>
          <w:tcPr>
            <w:tcW w:w="4820" w:type="dxa"/>
            <w:vAlign w:val="center"/>
          </w:tcPr>
          <w:p w14:paraId="669E6DB6" w14:textId="493C19F4" w:rsidR="00C25668" w:rsidRPr="001F3BBA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CT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TC GGA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1F8BDE1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4F8BDBE" w14:textId="53D4850E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8</w:t>
            </w:r>
          </w:p>
        </w:tc>
        <w:tc>
          <w:tcPr>
            <w:tcW w:w="3981" w:type="dxa"/>
            <w:vAlign w:val="center"/>
          </w:tcPr>
          <w:p w14:paraId="5593CED4" w14:textId="1B013C5C" w:rsidR="00C25668" w:rsidRPr="00343DCB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8-MDH1_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exLDHB_GA_TAA_for</w:t>
            </w:r>
          </w:p>
        </w:tc>
        <w:tc>
          <w:tcPr>
            <w:tcW w:w="4820" w:type="dxa"/>
            <w:vAlign w:val="center"/>
          </w:tcPr>
          <w:p w14:paraId="22728CAF" w14:textId="21BC93B6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 xml:space="preserve">GTCACCG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 TCC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 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A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2EE4CAF8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13277DDE" w14:textId="1A4B6B4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89</w:t>
            </w:r>
          </w:p>
        </w:tc>
        <w:tc>
          <w:tcPr>
            <w:tcW w:w="3981" w:type="dxa"/>
            <w:vAlign w:val="center"/>
          </w:tcPr>
          <w:p w14:paraId="6D146ACA" w14:textId="5A5E6A50" w:rsidR="00C25668" w:rsidRPr="00602B8E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89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MDH1_-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6,-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5exLDHB_GA_TAA_rev</w:t>
            </w:r>
          </w:p>
        </w:tc>
        <w:tc>
          <w:tcPr>
            <w:tcW w:w="4820" w:type="dxa"/>
            <w:vAlign w:val="center"/>
          </w:tcPr>
          <w:p w14:paraId="4351A99D" w14:textId="5A7B8070" w:rsidR="00C25668" w:rsidRPr="00525E9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ATT GTC T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0F55FB0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A34E170" w14:textId="708C6674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0</w:t>
            </w:r>
          </w:p>
        </w:tc>
        <w:tc>
          <w:tcPr>
            <w:tcW w:w="3981" w:type="dxa"/>
            <w:vAlign w:val="center"/>
          </w:tcPr>
          <w:p w14:paraId="59B990C1" w14:textId="55435658" w:rsidR="00C25668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90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MDH1_+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11,+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12exLDHB_GC_TAG_for</w:t>
            </w:r>
          </w:p>
        </w:tc>
        <w:tc>
          <w:tcPr>
            <w:tcW w:w="4820" w:type="dxa"/>
            <w:vAlign w:val="center"/>
          </w:tcPr>
          <w:p w14:paraId="3EF31AC0" w14:textId="4EFB21ED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TCC 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AG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 GAC A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</w:t>
            </w:r>
            <w:r w:rsidRPr="00343DCB">
              <w:rPr>
                <w:rFonts w:ascii="Arial" w:hAnsi="Arial" w:cs="Arial"/>
                <w:b/>
                <w:bCs/>
                <w:color w:val="FFDE67"/>
                <w:sz w:val="18"/>
                <w:szCs w:val="18"/>
                <w:lang w:val="en-US"/>
              </w:rPr>
              <w:t xml:space="preserve">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24EB300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47EE5F0" w14:textId="6D9D268C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1</w:t>
            </w:r>
          </w:p>
        </w:tc>
        <w:tc>
          <w:tcPr>
            <w:tcW w:w="3981" w:type="dxa"/>
            <w:vAlign w:val="center"/>
          </w:tcPr>
          <w:p w14:paraId="73480B3D" w14:textId="40DCABB1" w:rsidR="00C25668" w:rsidRDefault="00C25668" w:rsidP="00AD44A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191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MDH1_+</w:t>
            </w:r>
            <w:proofErr w:type="gramStart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11,+</w:t>
            </w:r>
            <w:proofErr w:type="gramEnd"/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12exLDHB_GC_TAG_rev</w:t>
            </w:r>
          </w:p>
        </w:tc>
        <w:tc>
          <w:tcPr>
            <w:tcW w:w="4820" w:type="dxa"/>
            <w:vAlign w:val="center"/>
          </w:tcPr>
          <w:p w14:paraId="2DE4284F" w14:textId="135167C1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GC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CT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GC AGA GGA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5B9613E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CE110CB" w14:textId="27870BEB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2</w:t>
            </w:r>
          </w:p>
        </w:tc>
        <w:tc>
          <w:tcPr>
            <w:tcW w:w="3981" w:type="dxa"/>
            <w:vAlign w:val="center"/>
          </w:tcPr>
          <w:p w14:paraId="714E1163" w14:textId="350604BF" w:rsidR="00C25668" w:rsidRPr="00343DCB" w:rsidRDefault="00C25668" w:rsidP="00AD44A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E2A6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2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H1_+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,+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exLDHB_GC_TAA_for</w:t>
            </w:r>
          </w:p>
        </w:tc>
        <w:tc>
          <w:tcPr>
            <w:tcW w:w="4820" w:type="dxa"/>
            <w:vAlign w:val="center"/>
          </w:tcPr>
          <w:p w14:paraId="5AFDF468" w14:textId="42F0DE9D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TCC TCT 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A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</w:t>
            </w:r>
            <w:r>
              <w:rPr>
                <w:rFonts w:ascii="Arial" w:hAnsi="Arial" w:cs="Arial"/>
                <w:b/>
                <w:bCs/>
                <w:color w:val="FFDE67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22514343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E994C09" w14:textId="228E35B6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3</w:t>
            </w:r>
          </w:p>
        </w:tc>
        <w:tc>
          <w:tcPr>
            <w:tcW w:w="3981" w:type="dxa"/>
            <w:vAlign w:val="center"/>
          </w:tcPr>
          <w:p w14:paraId="6A06C8AA" w14:textId="2D9914F6" w:rsidR="00C25668" w:rsidRPr="004E2A61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E2A6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3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DH1_+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,+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2exLDHB_GC_TAA_rev</w:t>
            </w:r>
          </w:p>
        </w:tc>
        <w:tc>
          <w:tcPr>
            <w:tcW w:w="4820" w:type="dxa"/>
            <w:vAlign w:val="center"/>
          </w:tcPr>
          <w:p w14:paraId="214D01F8" w14:textId="64C5F8BB" w:rsidR="00C25668" w:rsidRPr="00525E98" w:rsidRDefault="00C25668" w:rsidP="007039A8">
            <w:pPr>
              <w:tabs>
                <w:tab w:val="left" w:pos="978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GCT GTC T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6972B09F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168CAAA" w14:textId="6FEEBDD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4</w:t>
            </w:r>
          </w:p>
        </w:tc>
        <w:tc>
          <w:tcPr>
            <w:tcW w:w="3981" w:type="dxa"/>
            <w:vAlign w:val="center"/>
          </w:tcPr>
          <w:p w14:paraId="4C33AF01" w14:textId="19E41632" w:rsidR="00C25668" w:rsidRPr="004E2A61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4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GA_for</w:t>
            </w:r>
          </w:p>
        </w:tc>
        <w:tc>
          <w:tcPr>
            <w:tcW w:w="4820" w:type="dxa"/>
            <w:vAlign w:val="center"/>
          </w:tcPr>
          <w:p w14:paraId="75CD8BA2" w14:textId="5E344418" w:rsidR="00C25668" w:rsidRPr="001F3BBA" w:rsidRDefault="00C25668" w:rsidP="007039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 GAC A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</w:t>
            </w:r>
            <w:r w:rsidRPr="00343DCB">
              <w:rPr>
                <w:rFonts w:ascii="Arial" w:hAnsi="Arial" w:cs="Arial"/>
                <w:b/>
                <w:bCs/>
                <w:color w:val="FFD966"/>
                <w:sz w:val="18"/>
                <w:szCs w:val="18"/>
                <w:lang w:val="en-US"/>
              </w:rPr>
              <w:t xml:space="preserve">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46CA9DA4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67A15F9" w14:textId="660E7F08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5</w:t>
            </w:r>
          </w:p>
        </w:tc>
        <w:tc>
          <w:tcPr>
            <w:tcW w:w="3981" w:type="dxa"/>
            <w:vAlign w:val="center"/>
          </w:tcPr>
          <w:p w14:paraId="04A9CF59" w14:textId="162534F2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5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GA_rev</w:t>
            </w:r>
          </w:p>
        </w:tc>
        <w:tc>
          <w:tcPr>
            <w:tcW w:w="4820" w:type="dxa"/>
            <w:vAlign w:val="center"/>
          </w:tcPr>
          <w:p w14:paraId="01842D4D" w14:textId="2C6CF4CB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GC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C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GC AGA G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49EF9E2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F9C6EF9" w14:textId="0893AB52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6</w:t>
            </w:r>
          </w:p>
        </w:tc>
        <w:tc>
          <w:tcPr>
            <w:tcW w:w="3981" w:type="dxa"/>
            <w:vAlign w:val="center"/>
          </w:tcPr>
          <w:p w14:paraId="3F5A19B4" w14:textId="6AF7D128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6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AG_for</w:t>
            </w:r>
          </w:p>
        </w:tc>
        <w:tc>
          <w:tcPr>
            <w:tcW w:w="4820" w:type="dxa"/>
            <w:vAlign w:val="center"/>
          </w:tcPr>
          <w:p w14:paraId="7E98E0A9" w14:textId="401FDB53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AG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 GAC A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</w:t>
            </w:r>
            <w:r w:rsidRPr="00343DCB">
              <w:rPr>
                <w:rFonts w:ascii="Arial" w:hAnsi="Arial" w:cs="Arial"/>
                <w:b/>
                <w:bCs/>
                <w:color w:val="FFD966"/>
                <w:sz w:val="18"/>
                <w:szCs w:val="18"/>
                <w:lang w:val="en-US"/>
              </w:rPr>
              <w:t xml:space="preserve">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3271140B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E6462CC" w14:textId="371AA93D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7</w:t>
            </w:r>
          </w:p>
        </w:tc>
        <w:tc>
          <w:tcPr>
            <w:tcW w:w="3981" w:type="dxa"/>
            <w:vAlign w:val="center"/>
          </w:tcPr>
          <w:p w14:paraId="2C2F02F4" w14:textId="212DD94B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7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8D45FC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AG_rev</w:t>
            </w:r>
          </w:p>
        </w:tc>
        <w:tc>
          <w:tcPr>
            <w:tcW w:w="4820" w:type="dxa"/>
            <w:vAlign w:val="center"/>
          </w:tcPr>
          <w:p w14:paraId="22911220" w14:textId="76F5D96D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GC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CT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G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435D526E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BD47C42" w14:textId="6E301FA6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198</w:t>
            </w:r>
          </w:p>
        </w:tc>
        <w:tc>
          <w:tcPr>
            <w:tcW w:w="3981" w:type="dxa"/>
            <w:vAlign w:val="center"/>
          </w:tcPr>
          <w:p w14:paraId="61AFD3C8" w14:textId="50A319DE" w:rsidR="00C25668" w:rsidRDefault="00C25668" w:rsidP="007039A8">
            <w:pPr>
              <w:tabs>
                <w:tab w:val="center" w:pos="1096"/>
              </w:tabs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8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AA_for</w:t>
            </w:r>
          </w:p>
        </w:tc>
        <w:tc>
          <w:tcPr>
            <w:tcW w:w="4820" w:type="dxa"/>
            <w:vAlign w:val="center"/>
          </w:tcPr>
          <w:p w14:paraId="315C7766" w14:textId="1C242973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A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TCT GCC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A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 GAC A</w:t>
            </w:r>
            <w:r w:rsidRPr="00343DC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C</w:t>
            </w:r>
            <w:r w:rsidRPr="00343DCB">
              <w:rPr>
                <w:rFonts w:ascii="Arial" w:hAnsi="Arial" w:cs="Arial"/>
                <w:b/>
                <w:bCs/>
                <w:color w:val="FFD966"/>
                <w:sz w:val="18"/>
                <w:szCs w:val="18"/>
                <w:lang w:val="en-US"/>
              </w:rPr>
              <w:t xml:space="preserve">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376E0EB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313B260" w14:textId="143650C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4199</w:t>
            </w:r>
          </w:p>
        </w:tc>
        <w:tc>
          <w:tcPr>
            <w:tcW w:w="3981" w:type="dxa"/>
            <w:vAlign w:val="center"/>
          </w:tcPr>
          <w:p w14:paraId="05AEF0E8" w14:textId="3256E56A" w:rsidR="00C25668" w:rsidRDefault="00C25668" w:rsidP="007039A8">
            <w:pPr>
              <w:tabs>
                <w:tab w:val="center" w:pos="1096"/>
              </w:tabs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199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9,-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8,+11,+12exLDHB_TAA_rev</w:t>
            </w:r>
          </w:p>
        </w:tc>
        <w:tc>
          <w:tcPr>
            <w:tcW w:w="4820" w:type="dxa"/>
            <w:vAlign w:val="center"/>
          </w:tcPr>
          <w:p w14:paraId="235CBA91" w14:textId="4AABD5AB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 GC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TA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GGC AGA GTT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C25668" w14:paraId="6B49DD1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BD317FB" w14:textId="0BB43060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0</w:t>
            </w:r>
          </w:p>
        </w:tc>
        <w:tc>
          <w:tcPr>
            <w:tcW w:w="3981" w:type="dxa"/>
            <w:vAlign w:val="center"/>
          </w:tcPr>
          <w:p w14:paraId="7C4BCA3A" w14:textId="3D30E9DF" w:rsidR="00C25668" w:rsidRPr="00343DCB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200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7T-Ser_SCC_for</w:t>
            </w:r>
          </w:p>
        </w:tc>
        <w:tc>
          <w:tcPr>
            <w:tcW w:w="4820" w:type="dxa"/>
            <w:vAlign w:val="center"/>
          </w:tcPr>
          <w:p w14:paraId="029A0F4E" w14:textId="1888E74E" w:rsidR="00C25668" w:rsidRPr="00343DCB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F3BBA">
              <w:rPr>
                <w:rFonts w:ascii="Arial" w:hAnsi="Arial" w:cs="Arial"/>
                <w:color w:val="000000" w:themeColor="text1"/>
                <w:sz w:val="18"/>
                <w:szCs w:val="18"/>
              </w:rPr>
              <w:t>TCT</w:t>
            </w:r>
            <w:r>
              <w:rPr>
                <w:rFonts w:ascii="Arial" w:hAnsi="Arial" w:cs="Arial"/>
                <w:b/>
                <w:bCs/>
                <w:color w:val="7030A0"/>
                <w:sz w:val="18"/>
                <w:szCs w:val="18"/>
              </w:rPr>
              <w:t xml:space="preserve"> </w:t>
            </w:r>
            <w:proofErr w:type="spellStart"/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FF0000"/>
                <w:sz w:val="18"/>
                <w:szCs w:val="18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</w:rPr>
              <w:t>T</w:t>
            </w:r>
          </w:p>
        </w:tc>
      </w:tr>
      <w:tr w:rsidR="00C25668" w:rsidRPr="00917DDD" w14:paraId="3F11D7DC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67FD3B3" w14:textId="2A92EA7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1</w:t>
            </w:r>
          </w:p>
        </w:tc>
        <w:tc>
          <w:tcPr>
            <w:tcW w:w="3981" w:type="dxa"/>
            <w:vAlign w:val="center"/>
          </w:tcPr>
          <w:p w14:paraId="10E94662" w14:textId="571E6643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4201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-7T-Ser_SCC_rev</w:t>
            </w:r>
          </w:p>
        </w:tc>
        <w:tc>
          <w:tcPr>
            <w:tcW w:w="4820" w:type="dxa"/>
            <w:vAlign w:val="center"/>
          </w:tcPr>
          <w:p w14:paraId="603DD499" w14:textId="44460AC1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</w:t>
            </w:r>
            <w:proofErr w:type="spellStart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A</w:t>
            </w:r>
            <w:proofErr w:type="spellEnd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C25668" w14:paraId="09D49000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4AAB5A8" w14:textId="3AA4FE9B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2</w:t>
            </w:r>
          </w:p>
        </w:tc>
        <w:tc>
          <w:tcPr>
            <w:tcW w:w="3981" w:type="dxa"/>
            <w:vAlign w:val="center"/>
          </w:tcPr>
          <w:p w14:paraId="1407C939" w14:textId="4E1775F7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2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WT_TAG_for</w:t>
            </w:r>
          </w:p>
        </w:tc>
        <w:tc>
          <w:tcPr>
            <w:tcW w:w="4820" w:type="dxa"/>
            <w:vAlign w:val="center"/>
          </w:tcPr>
          <w:p w14:paraId="09BF455C" w14:textId="75155520" w:rsidR="00C25668" w:rsidRPr="00343DCB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C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TC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C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FF0000"/>
                <w:sz w:val="18"/>
                <w:szCs w:val="18"/>
              </w:rPr>
              <w:t>TAG</w:t>
            </w:r>
            <w:r>
              <w:rPr>
                <w:rFonts w:ascii="Arial" w:hAnsi="Arial" w:cs="Arial"/>
                <w:color w:val="FF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25668" w:rsidRPr="00917DDD" w14:paraId="5F04EC7A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D913469" w14:textId="5AF0DC5C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3</w:t>
            </w:r>
          </w:p>
        </w:tc>
        <w:tc>
          <w:tcPr>
            <w:tcW w:w="3981" w:type="dxa"/>
            <w:vAlign w:val="center"/>
          </w:tcPr>
          <w:p w14:paraId="56948B4A" w14:textId="4E6FA901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3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DH1_WT_TAG_rev</w:t>
            </w:r>
          </w:p>
        </w:tc>
        <w:tc>
          <w:tcPr>
            <w:tcW w:w="4820" w:type="dxa"/>
            <w:vAlign w:val="center"/>
          </w:tcPr>
          <w:p w14:paraId="1BB08C59" w14:textId="2CB37949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ATT GTC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CT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GC AGA GGA A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49B942C9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3BB4FE9" w14:textId="634406F0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3815</w:t>
            </w:r>
          </w:p>
        </w:tc>
        <w:tc>
          <w:tcPr>
            <w:tcW w:w="3981" w:type="dxa"/>
            <w:vAlign w:val="center"/>
          </w:tcPr>
          <w:p w14:paraId="03F58580" w14:textId="43CB10EF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15-MDH1_WT_TAA_for</w:t>
            </w:r>
          </w:p>
        </w:tc>
        <w:tc>
          <w:tcPr>
            <w:tcW w:w="4820" w:type="dxa"/>
            <w:vAlign w:val="center"/>
          </w:tcPr>
          <w:p w14:paraId="7D0F2988" w14:textId="480E857E" w:rsidR="00C25668" w:rsidRPr="007039A8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TCC TCT 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A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190C9983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68CDA91F" w14:textId="1369E8B8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3816</w:t>
            </w:r>
          </w:p>
        </w:tc>
        <w:tc>
          <w:tcPr>
            <w:tcW w:w="3981" w:type="dxa"/>
            <w:vAlign w:val="center"/>
          </w:tcPr>
          <w:p w14:paraId="34DE04D8" w14:textId="6111A22C" w:rsidR="00C25668" w:rsidRPr="00602B8E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3816-MDH1_WT_TAA_rev</w:t>
            </w:r>
          </w:p>
        </w:tc>
        <w:tc>
          <w:tcPr>
            <w:tcW w:w="4820" w:type="dxa"/>
            <w:vAlign w:val="center"/>
          </w:tcPr>
          <w:p w14:paraId="446CB29A" w14:textId="1F818D18" w:rsidR="00C25668" w:rsidRPr="007039A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ATT GTC T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T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2EFDF9CC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B47E4C7" w14:textId="6064D841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4</w:t>
            </w:r>
          </w:p>
        </w:tc>
        <w:tc>
          <w:tcPr>
            <w:tcW w:w="3981" w:type="dxa"/>
            <w:vAlign w:val="center"/>
          </w:tcPr>
          <w:p w14:paraId="10209890" w14:textId="7C40AAE6" w:rsidR="00C25668" w:rsidRPr="00602B8E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4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OPRK1_SCC_for</w:t>
            </w:r>
          </w:p>
        </w:tc>
        <w:tc>
          <w:tcPr>
            <w:tcW w:w="4820" w:type="dxa"/>
            <w:vAlign w:val="center"/>
          </w:tcPr>
          <w:p w14:paraId="4D897FF0" w14:textId="57E94166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 T AAA CCA GTA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A GTC GTG 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2CDA32FF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5074356" w14:textId="49E32E0A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5</w:t>
            </w:r>
          </w:p>
        </w:tc>
        <w:tc>
          <w:tcPr>
            <w:tcW w:w="3981" w:type="dxa"/>
            <w:vAlign w:val="center"/>
          </w:tcPr>
          <w:p w14:paraId="42AF0492" w14:textId="2A7ECC09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5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OPRK1_SCC_rev</w:t>
            </w:r>
          </w:p>
        </w:tc>
        <w:tc>
          <w:tcPr>
            <w:tcW w:w="4820" w:type="dxa"/>
            <w:vAlign w:val="center"/>
          </w:tcPr>
          <w:p w14:paraId="4F4F3612" w14:textId="5D6630E9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CAC GAC T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G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5E7C5DDB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3757E2E" w14:textId="64297A64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6</w:t>
            </w:r>
          </w:p>
        </w:tc>
        <w:tc>
          <w:tcPr>
            <w:tcW w:w="3981" w:type="dxa"/>
            <w:vAlign w:val="center"/>
          </w:tcPr>
          <w:p w14:paraId="6D7678B5" w14:textId="346F4AF7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6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OPRL1_SCC_for</w:t>
            </w:r>
          </w:p>
        </w:tc>
        <w:tc>
          <w:tcPr>
            <w:tcW w:w="4820" w:type="dxa"/>
            <w:vAlign w:val="center"/>
          </w:tcPr>
          <w:p w14:paraId="7501BB53" w14:textId="2C9BA3EC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 CGG CCC GCA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A GGC GTG G 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60C3C570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718762" w14:textId="517A449C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7</w:t>
            </w:r>
          </w:p>
        </w:tc>
        <w:tc>
          <w:tcPr>
            <w:tcW w:w="3981" w:type="dxa"/>
            <w:vAlign w:val="center"/>
          </w:tcPr>
          <w:p w14:paraId="4663927E" w14:textId="69EC656E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7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OPRL1_SCC_rev</w:t>
            </w:r>
          </w:p>
        </w:tc>
        <w:tc>
          <w:tcPr>
            <w:tcW w:w="4820" w:type="dxa"/>
            <w:vAlign w:val="center"/>
          </w:tcPr>
          <w:p w14:paraId="74F7C815" w14:textId="2CFC1EDA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CAC GCC TAG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GC GGG CCG C 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4991B77A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7B5312F2" w14:textId="7638B116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8</w:t>
            </w:r>
          </w:p>
        </w:tc>
        <w:tc>
          <w:tcPr>
            <w:tcW w:w="3981" w:type="dxa"/>
            <w:vAlign w:val="center"/>
          </w:tcPr>
          <w:p w14:paraId="3D0ABE3B" w14:textId="5F386EA1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8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APK10_SCC_for</w:t>
            </w:r>
          </w:p>
        </w:tc>
        <w:tc>
          <w:tcPr>
            <w:tcW w:w="4820" w:type="dxa"/>
            <w:vAlign w:val="center"/>
          </w:tcPr>
          <w:p w14:paraId="6030C210" w14:textId="12F903BD" w:rsidR="00C25668" w:rsidRPr="00343DCB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343DCB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343DCB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TGT TGC AGG </w:t>
            </w:r>
            <w:r w:rsidRPr="00343DC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TGA </w:t>
            </w:r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TA GCC </w:t>
            </w:r>
            <w:proofErr w:type="spellStart"/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C</w:t>
            </w:r>
            <w:proofErr w:type="spellEnd"/>
            <w:r w:rsidRPr="00343DCB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 </w:t>
            </w:r>
            <w:proofErr w:type="spellStart"/>
            <w:r w:rsidRPr="00343DC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  <w:proofErr w:type="spellEnd"/>
          </w:p>
        </w:tc>
      </w:tr>
      <w:tr w:rsidR="00C25668" w:rsidRPr="00917DDD" w14:paraId="2B123E1A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2F7F3DAF" w14:textId="75E539AB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09</w:t>
            </w:r>
          </w:p>
        </w:tc>
        <w:tc>
          <w:tcPr>
            <w:tcW w:w="3981" w:type="dxa"/>
            <w:vAlign w:val="center"/>
          </w:tcPr>
          <w:p w14:paraId="3F6E3C6A" w14:textId="761116B0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09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MAPK10_SCC_rev</w:t>
            </w:r>
          </w:p>
        </w:tc>
        <w:tc>
          <w:tcPr>
            <w:tcW w:w="4820" w:type="dxa"/>
            <w:vAlign w:val="center"/>
          </w:tcPr>
          <w:p w14:paraId="0310802F" w14:textId="08A06483" w:rsidR="00C25668" w:rsidRPr="00343DCB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 GGC </w:t>
            </w:r>
            <w:proofErr w:type="spellStart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proofErr w:type="spellEnd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TA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CT GCA A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C25668" w14:paraId="6D1CF3D5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A727CE9" w14:textId="0AC31955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2</w:t>
            </w:r>
          </w:p>
        </w:tc>
        <w:tc>
          <w:tcPr>
            <w:tcW w:w="3981" w:type="dxa"/>
            <w:vAlign w:val="center"/>
          </w:tcPr>
          <w:p w14:paraId="752EEF47" w14:textId="0C3CB1C3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2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SACM1L_SCC_for</w:t>
            </w:r>
          </w:p>
        </w:tc>
        <w:tc>
          <w:tcPr>
            <w:tcW w:w="4820" w:type="dxa"/>
            <w:vAlign w:val="center"/>
          </w:tcPr>
          <w:p w14:paraId="249E6F34" w14:textId="0F7C33D9" w:rsidR="00C25668" w:rsidRPr="00343DCB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de-DE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de-DE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A AAG ATA GAC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 xml:space="preserve">TGA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ATT TGT ATT T </w:t>
            </w:r>
            <w:proofErr w:type="spellStart"/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de-DE"/>
              </w:rPr>
              <w:t>T</w:t>
            </w:r>
            <w:proofErr w:type="spellEnd"/>
          </w:p>
        </w:tc>
      </w:tr>
      <w:tr w:rsidR="00C25668" w:rsidRPr="00C25668" w14:paraId="5E6D40AD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3D7DA97" w14:textId="20571394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3</w:t>
            </w:r>
          </w:p>
        </w:tc>
        <w:tc>
          <w:tcPr>
            <w:tcW w:w="3981" w:type="dxa"/>
            <w:vAlign w:val="center"/>
          </w:tcPr>
          <w:p w14:paraId="1AE9A9ED" w14:textId="2ADDD38A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3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SACM1L_SCC_rev</w:t>
            </w:r>
          </w:p>
        </w:tc>
        <w:tc>
          <w:tcPr>
            <w:tcW w:w="4820" w:type="dxa"/>
            <w:vAlign w:val="center"/>
          </w:tcPr>
          <w:p w14:paraId="11289F20" w14:textId="1B092875" w:rsidR="00C25668" w:rsidRPr="00525E9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proofErr w:type="gramStart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</w:t>
            </w:r>
            <w:proofErr w:type="gramEnd"/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AT ACA A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A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115A92E1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0F2A282" w14:textId="5AC18DB7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4</w:t>
            </w:r>
          </w:p>
        </w:tc>
        <w:tc>
          <w:tcPr>
            <w:tcW w:w="3981" w:type="dxa"/>
            <w:vAlign w:val="center"/>
          </w:tcPr>
          <w:p w14:paraId="37512E9E" w14:textId="4961C361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4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-9,-8AA(LDHB)_for</w:t>
            </w:r>
          </w:p>
        </w:tc>
        <w:tc>
          <w:tcPr>
            <w:tcW w:w="4820" w:type="dxa"/>
            <w:vAlign w:val="center"/>
          </w:tcPr>
          <w:p w14:paraId="407631A0" w14:textId="469146E4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AC ACC AC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3B1F1BC6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A8385A5" w14:textId="33794AF4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5</w:t>
            </w:r>
          </w:p>
        </w:tc>
        <w:tc>
          <w:tcPr>
            <w:tcW w:w="3981" w:type="dxa"/>
            <w:vAlign w:val="center"/>
          </w:tcPr>
          <w:p w14:paraId="32AAD5CC" w14:textId="4E596CD2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5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-9,-8AA(LDHB)_rev</w:t>
            </w:r>
          </w:p>
        </w:tc>
        <w:tc>
          <w:tcPr>
            <w:tcW w:w="4820" w:type="dxa"/>
            <w:vAlign w:val="center"/>
          </w:tcPr>
          <w:p w14:paraId="5ED8B831" w14:textId="57B0A5E1" w:rsidR="00C25668" w:rsidRPr="00525E9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CGC CTT GG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38A442FD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0DD3BFD8" w14:textId="10AAB330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6</w:t>
            </w:r>
          </w:p>
        </w:tc>
        <w:tc>
          <w:tcPr>
            <w:tcW w:w="3981" w:type="dxa"/>
            <w:vAlign w:val="center"/>
          </w:tcPr>
          <w:p w14:paraId="0F738C2D" w14:textId="2ED890AA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6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+11,+12GC (MDH1)_for</w:t>
            </w:r>
          </w:p>
        </w:tc>
        <w:tc>
          <w:tcPr>
            <w:tcW w:w="4820" w:type="dxa"/>
            <w:vAlign w:val="center"/>
          </w:tcPr>
          <w:p w14:paraId="5ED5517E" w14:textId="4532A120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525E98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525E98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GGC ACC AC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525E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178058B9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30DDC000" w14:textId="31D8765E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7</w:t>
            </w:r>
          </w:p>
        </w:tc>
        <w:tc>
          <w:tcPr>
            <w:tcW w:w="3981" w:type="dxa"/>
            <w:vAlign w:val="center"/>
          </w:tcPr>
          <w:p w14:paraId="461B88AE" w14:textId="425C1A86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7</w:t>
            </w:r>
            <w:r w:rsidRPr="00602B8E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+11,+12GC (MDH1)_rev</w:t>
            </w:r>
          </w:p>
        </w:tc>
        <w:tc>
          <w:tcPr>
            <w:tcW w:w="4820" w:type="dxa"/>
            <w:vAlign w:val="center"/>
          </w:tcPr>
          <w:p w14:paraId="29575C65" w14:textId="62724E9C" w:rsidR="00C25668" w:rsidRPr="00525E98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 GCC CTT GG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  <w:tr w:rsidR="00C25668" w:rsidRPr="00917DDD" w14:paraId="3A34C110" w14:textId="77777777" w:rsidTr="007039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48B5DA9D" w14:textId="14DF6486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8</w:t>
            </w:r>
          </w:p>
        </w:tc>
        <w:tc>
          <w:tcPr>
            <w:tcW w:w="3981" w:type="dxa"/>
            <w:vAlign w:val="center"/>
          </w:tcPr>
          <w:p w14:paraId="039096C6" w14:textId="563E9EE5" w:rsidR="00C25668" w:rsidRDefault="00C25668" w:rsidP="007039A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8</w:t>
            </w:r>
            <w:r w:rsidRPr="004E2A6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-9,-8AA(LDHB), +11,12</w:t>
            </w:r>
            <w:r w:rsidR="00AD44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</w:t>
            </w:r>
            <w:r w:rsidR="00AD44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MDH1)_for</w:t>
            </w:r>
          </w:p>
        </w:tc>
        <w:tc>
          <w:tcPr>
            <w:tcW w:w="4820" w:type="dxa"/>
            <w:vAlign w:val="center"/>
          </w:tcPr>
          <w:p w14:paraId="5CF4E652" w14:textId="4ADE6827" w:rsidR="00C25668" w:rsidRPr="001F3BBA" w:rsidRDefault="00C25668" w:rsidP="00AD44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  <w:t>GTCACC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G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 AAC ACC AC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GA</w:t>
            </w:r>
            <w:r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C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A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C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T</w:t>
            </w:r>
          </w:p>
        </w:tc>
      </w:tr>
      <w:tr w:rsidR="00C25668" w:rsidRPr="00917DDD" w14:paraId="696A520D" w14:textId="77777777" w:rsidTr="007039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  <w:vAlign w:val="center"/>
          </w:tcPr>
          <w:p w14:paraId="59C83D08" w14:textId="2EDAA6AC" w:rsidR="00C25668" w:rsidRPr="00602B8E" w:rsidRDefault="00C25668" w:rsidP="00AD44A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02B8E">
              <w:rPr>
                <w:rFonts w:ascii="Arial" w:hAnsi="Arial" w:cs="Arial"/>
                <w:color w:val="000000"/>
                <w:sz w:val="18"/>
                <w:szCs w:val="18"/>
              </w:rPr>
              <w:t>4219</w:t>
            </w:r>
          </w:p>
        </w:tc>
        <w:tc>
          <w:tcPr>
            <w:tcW w:w="3981" w:type="dxa"/>
            <w:vAlign w:val="center"/>
          </w:tcPr>
          <w:p w14:paraId="71DA3239" w14:textId="3B62AA6F" w:rsidR="00C25668" w:rsidRDefault="00C25668" w:rsidP="007039A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4219</w:t>
            </w:r>
            <w:r w:rsidRPr="004E2A61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proofErr w:type="gramStart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.R</w:t>
            </w:r>
            <w:proofErr w:type="gramEnd"/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98X_-9,-8AA(LDHB), +11,12</w:t>
            </w:r>
            <w:r w:rsidR="00AD44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C</w:t>
            </w:r>
            <w:r w:rsidR="00AD44AC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602B8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MDH1)_rev</w:t>
            </w:r>
          </w:p>
        </w:tc>
        <w:tc>
          <w:tcPr>
            <w:tcW w:w="4820" w:type="dxa"/>
            <w:vAlign w:val="center"/>
          </w:tcPr>
          <w:p w14:paraId="5AC59823" w14:textId="533125BC" w:rsidR="00C25668" w:rsidRPr="001F3BBA" w:rsidRDefault="00C25668" w:rsidP="00AD44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4BACC6"/>
                <w:sz w:val="18"/>
                <w:szCs w:val="18"/>
                <w:lang w:val="en-US"/>
              </w:rPr>
            </w:pPr>
            <w:r w:rsidRPr="001F3BBA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 xml:space="preserve">CCGGA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 GCC CTT GGG </w:t>
            </w:r>
            <w:r w:rsidRPr="00051F0B"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  <w:t>TCA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G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F3BBA">
              <w:rPr>
                <w:rFonts w:ascii="Arial" w:hAnsi="Arial" w:cs="Arial"/>
                <w:color w:val="9BBB59"/>
                <w:sz w:val="18"/>
                <w:szCs w:val="18"/>
                <w:lang w:val="en-US"/>
              </w:rPr>
              <w:t>C</w:t>
            </w:r>
            <w:r w:rsidRPr="00051F0B">
              <w:rPr>
                <w:rFonts w:ascii="Arial" w:hAnsi="Arial" w:cs="Arial"/>
                <w:color w:val="1F497D"/>
                <w:sz w:val="18"/>
                <w:szCs w:val="18"/>
                <w:lang w:val="en-US"/>
              </w:rPr>
              <w:t>G</w:t>
            </w:r>
          </w:p>
        </w:tc>
      </w:tr>
    </w:tbl>
    <w:p w14:paraId="48E490F0" w14:textId="77777777" w:rsidR="001E6328" w:rsidRPr="00CC002A" w:rsidRDefault="001E6328" w:rsidP="00CC002A">
      <w:pPr>
        <w:rPr>
          <w:lang w:val="en-US"/>
        </w:rPr>
      </w:pPr>
    </w:p>
    <w:sectPr w:rsidR="001E6328" w:rsidRPr="00CC002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471A39" w14:textId="77777777" w:rsidR="00192E59" w:rsidRDefault="00192E59" w:rsidP="008F1D48">
      <w:pPr>
        <w:spacing w:after="0" w:line="240" w:lineRule="auto"/>
      </w:pPr>
      <w:r>
        <w:separator/>
      </w:r>
    </w:p>
  </w:endnote>
  <w:endnote w:type="continuationSeparator" w:id="0">
    <w:p w14:paraId="6614DB66" w14:textId="77777777" w:rsidR="00192E59" w:rsidRDefault="00192E59" w:rsidP="008F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94400732"/>
      <w:docPartObj>
        <w:docPartGallery w:val="Page Numbers (Bottom of Page)"/>
        <w:docPartUnique/>
      </w:docPartObj>
    </w:sdtPr>
    <w:sdtEndPr>
      <w:rPr>
        <w:rFonts w:ascii="Arial" w:hAnsi="Arial" w:cs="Arial"/>
        <w:sz w:val="18"/>
        <w:szCs w:val="18"/>
      </w:rPr>
    </w:sdtEndPr>
    <w:sdtContent>
      <w:p w14:paraId="3E061CDC" w14:textId="77777777" w:rsidR="00EB36B9" w:rsidRPr="00484E46" w:rsidRDefault="00EB36B9">
        <w:pPr>
          <w:pStyle w:val="Fuzeile"/>
          <w:jc w:val="center"/>
          <w:rPr>
            <w:rFonts w:ascii="Arial" w:hAnsi="Arial" w:cs="Arial"/>
            <w:sz w:val="18"/>
            <w:szCs w:val="18"/>
          </w:rPr>
        </w:pPr>
        <w:r w:rsidRPr="00484E46">
          <w:rPr>
            <w:rFonts w:ascii="Arial" w:hAnsi="Arial" w:cs="Arial"/>
            <w:sz w:val="18"/>
            <w:szCs w:val="18"/>
          </w:rPr>
          <w:fldChar w:fldCharType="begin"/>
        </w:r>
        <w:r w:rsidRPr="00484E46">
          <w:rPr>
            <w:rFonts w:ascii="Arial" w:hAnsi="Arial" w:cs="Arial"/>
            <w:sz w:val="18"/>
            <w:szCs w:val="18"/>
          </w:rPr>
          <w:instrText>PAGE   \* MERGEFORMAT</w:instrText>
        </w:r>
        <w:r w:rsidRPr="00484E46">
          <w:rPr>
            <w:rFonts w:ascii="Arial" w:hAnsi="Arial" w:cs="Arial"/>
            <w:sz w:val="18"/>
            <w:szCs w:val="18"/>
          </w:rPr>
          <w:fldChar w:fldCharType="separate"/>
        </w:r>
        <w:r w:rsidRPr="00484E46">
          <w:rPr>
            <w:rFonts w:ascii="Arial" w:hAnsi="Arial" w:cs="Arial"/>
            <w:sz w:val="18"/>
            <w:szCs w:val="18"/>
          </w:rPr>
          <w:t>2</w:t>
        </w:r>
        <w:r w:rsidRPr="00484E46">
          <w:rPr>
            <w:rFonts w:ascii="Arial" w:hAnsi="Arial" w:cs="Arial"/>
            <w:sz w:val="18"/>
            <w:szCs w:val="18"/>
          </w:rPr>
          <w:fldChar w:fldCharType="end"/>
        </w:r>
      </w:p>
    </w:sdtContent>
  </w:sdt>
  <w:p w14:paraId="0B8E0B67" w14:textId="77777777" w:rsidR="00EB36B9" w:rsidRDefault="00EB36B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94F89" w14:textId="77777777" w:rsidR="00192E59" w:rsidRDefault="00192E59" w:rsidP="008F1D48">
      <w:pPr>
        <w:spacing w:after="0" w:line="240" w:lineRule="auto"/>
      </w:pPr>
      <w:r>
        <w:separator/>
      </w:r>
    </w:p>
  </w:footnote>
  <w:footnote w:type="continuationSeparator" w:id="0">
    <w:p w14:paraId="284328B2" w14:textId="77777777" w:rsidR="00192E59" w:rsidRDefault="00192E59" w:rsidP="008F1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0E08C9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E4B3E80"/>
    <w:multiLevelType w:val="multilevel"/>
    <w:tmpl w:val="47169B7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ascii="Arial" w:hAnsi="Arial" w:cs="Arial" w:hint="default"/>
        <w:i w:val="0"/>
        <w:iCs w:val="0"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Arial" w:hAnsi="Arial" w:cs="Arial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AE319DF"/>
    <w:multiLevelType w:val="hybridMultilevel"/>
    <w:tmpl w:val="9196A3C4"/>
    <w:lvl w:ilvl="0" w:tplc="228CD00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A6A59"/>
    <w:multiLevelType w:val="hybridMultilevel"/>
    <w:tmpl w:val="D662279C"/>
    <w:lvl w:ilvl="0" w:tplc="ACF6CD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982914">
    <w:abstractNumId w:val="1"/>
  </w:num>
  <w:num w:numId="2" w16cid:durableId="855919486">
    <w:abstractNumId w:val="0"/>
  </w:num>
  <w:num w:numId="3" w16cid:durableId="281615479">
    <w:abstractNumId w:val="3"/>
  </w:num>
  <w:num w:numId="4" w16cid:durableId="8194627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NzS0NLAwMzcwNDBW0lEKTi0uzszPAykwrwUAJB/nICwAAAA="/>
  </w:docVars>
  <w:rsids>
    <w:rsidRoot w:val="00DD4382"/>
    <w:rsid w:val="00004F15"/>
    <w:rsid w:val="00015AAC"/>
    <w:rsid w:val="000167CA"/>
    <w:rsid w:val="00017999"/>
    <w:rsid w:val="000221A5"/>
    <w:rsid w:val="000231CA"/>
    <w:rsid w:val="00023CD8"/>
    <w:rsid w:val="00027BF0"/>
    <w:rsid w:val="00027F9B"/>
    <w:rsid w:val="0003141D"/>
    <w:rsid w:val="000321DF"/>
    <w:rsid w:val="00034D47"/>
    <w:rsid w:val="0003529C"/>
    <w:rsid w:val="00035376"/>
    <w:rsid w:val="00035537"/>
    <w:rsid w:val="00035BB9"/>
    <w:rsid w:val="00036C39"/>
    <w:rsid w:val="00037465"/>
    <w:rsid w:val="00040877"/>
    <w:rsid w:val="000409DA"/>
    <w:rsid w:val="000419CC"/>
    <w:rsid w:val="00046735"/>
    <w:rsid w:val="000510E5"/>
    <w:rsid w:val="000518B2"/>
    <w:rsid w:val="000528C4"/>
    <w:rsid w:val="00055AF0"/>
    <w:rsid w:val="00057C73"/>
    <w:rsid w:val="00057D2C"/>
    <w:rsid w:val="00057DCA"/>
    <w:rsid w:val="0006038E"/>
    <w:rsid w:val="00062EE0"/>
    <w:rsid w:val="00065F19"/>
    <w:rsid w:val="00066B34"/>
    <w:rsid w:val="000676E2"/>
    <w:rsid w:val="00067EBE"/>
    <w:rsid w:val="000731C3"/>
    <w:rsid w:val="0008278B"/>
    <w:rsid w:val="0008423D"/>
    <w:rsid w:val="0008533D"/>
    <w:rsid w:val="00086FB5"/>
    <w:rsid w:val="000918A1"/>
    <w:rsid w:val="00092A93"/>
    <w:rsid w:val="000948A1"/>
    <w:rsid w:val="00096F7F"/>
    <w:rsid w:val="0009760D"/>
    <w:rsid w:val="000A044D"/>
    <w:rsid w:val="000A10A9"/>
    <w:rsid w:val="000A2345"/>
    <w:rsid w:val="000B20AB"/>
    <w:rsid w:val="000B45C2"/>
    <w:rsid w:val="000B633E"/>
    <w:rsid w:val="000B6908"/>
    <w:rsid w:val="000C1737"/>
    <w:rsid w:val="000C1920"/>
    <w:rsid w:val="000D0ED9"/>
    <w:rsid w:val="000D189F"/>
    <w:rsid w:val="000D5CDD"/>
    <w:rsid w:val="000D6DD0"/>
    <w:rsid w:val="000E1314"/>
    <w:rsid w:val="000E355E"/>
    <w:rsid w:val="000E4007"/>
    <w:rsid w:val="000E60C9"/>
    <w:rsid w:val="000E671A"/>
    <w:rsid w:val="000E6FE3"/>
    <w:rsid w:val="000F233C"/>
    <w:rsid w:val="000F3823"/>
    <w:rsid w:val="000F6A40"/>
    <w:rsid w:val="000F6C61"/>
    <w:rsid w:val="000F7619"/>
    <w:rsid w:val="001030FF"/>
    <w:rsid w:val="0010339F"/>
    <w:rsid w:val="00105D38"/>
    <w:rsid w:val="001063AC"/>
    <w:rsid w:val="0011006E"/>
    <w:rsid w:val="0011138D"/>
    <w:rsid w:val="00111CD3"/>
    <w:rsid w:val="00111ED4"/>
    <w:rsid w:val="0011467B"/>
    <w:rsid w:val="00120420"/>
    <w:rsid w:val="00124566"/>
    <w:rsid w:val="00130042"/>
    <w:rsid w:val="00130136"/>
    <w:rsid w:val="0013116A"/>
    <w:rsid w:val="00134B0C"/>
    <w:rsid w:val="00135980"/>
    <w:rsid w:val="00136E81"/>
    <w:rsid w:val="00137E8D"/>
    <w:rsid w:val="0014033F"/>
    <w:rsid w:val="001408CA"/>
    <w:rsid w:val="00140999"/>
    <w:rsid w:val="00140AA6"/>
    <w:rsid w:val="00150489"/>
    <w:rsid w:val="001517CB"/>
    <w:rsid w:val="00154845"/>
    <w:rsid w:val="00154C76"/>
    <w:rsid w:val="00154E8A"/>
    <w:rsid w:val="0016201E"/>
    <w:rsid w:val="00163687"/>
    <w:rsid w:val="00164FB1"/>
    <w:rsid w:val="00165399"/>
    <w:rsid w:val="00165FC6"/>
    <w:rsid w:val="0016657D"/>
    <w:rsid w:val="00166E47"/>
    <w:rsid w:val="00166FA2"/>
    <w:rsid w:val="001673CF"/>
    <w:rsid w:val="001678BB"/>
    <w:rsid w:val="001678D3"/>
    <w:rsid w:val="00167E60"/>
    <w:rsid w:val="00170195"/>
    <w:rsid w:val="0017170B"/>
    <w:rsid w:val="001749F6"/>
    <w:rsid w:val="0017700B"/>
    <w:rsid w:val="001815A9"/>
    <w:rsid w:val="00183B66"/>
    <w:rsid w:val="001861A2"/>
    <w:rsid w:val="00187D83"/>
    <w:rsid w:val="0019023A"/>
    <w:rsid w:val="00192E59"/>
    <w:rsid w:val="00192EEC"/>
    <w:rsid w:val="0019346A"/>
    <w:rsid w:val="001936CF"/>
    <w:rsid w:val="00195A37"/>
    <w:rsid w:val="001A1269"/>
    <w:rsid w:val="001A29CA"/>
    <w:rsid w:val="001A4F20"/>
    <w:rsid w:val="001A71DE"/>
    <w:rsid w:val="001A7AAB"/>
    <w:rsid w:val="001B03E2"/>
    <w:rsid w:val="001B1481"/>
    <w:rsid w:val="001B57B6"/>
    <w:rsid w:val="001C03B8"/>
    <w:rsid w:val="001C193D"/>
    <w:rsid w:val="001C1C65"/>
    <w:rsid w:val="001C20E0"/>
    <w:rsid w:val="001C5319"/>
    <w:rsid w:val="001C729A"/>
    <w:rsid w:val="001D02A9"/>
    <w:rsid w:val="001D0723"/>
    <w:rsid w:val="001D611D"/>
    <w:rsid w:val="001D7E7C"/>
    <w:rsid w:val="001E0E5D"/>
    <w:rsid w:val="001E5170"/>
    <w:rsid w:val="001E6328"/>
    <w:rsid w:val="001E7218"/>
    <w:rsid w:val="001F2A97"/>
    <w:rsid w:val="001F3AD1"/>
    <w:rsid w:val="001F44BE"/>
    <w:rsid w:val="001F5682"/>
    <w:rsid w:val="001F6DDE"/>
    <w:rsid w:val="00200599"/>
    <w:rsid w:val="00201B73"/>
    <w:rsid w:val="00202508"/>
    <w:rsid w:val="00202C5C"/>
    <w:rsid w:val="002056EA"/>
    <w:rsid w:val="00207123"/>
    <w:rsid w:val="002077BF"/>
    <w:rsid w:val="00210022"/>
    <w:rsid w:val="00213997"/>
    <w:rsid w:val="002143A2"/>
    <w:rsid w:val="002154B6"/>
    <w:rsid w:val="002172E6"/>
    <w:rsid w:val="00217850"/>
    <w:rsid w:val="002219F9"/>
    <w:rsid w:val="0022257E"/>
    <w:rsid w:val="00222BCD"/>
    <w:rsid w:val="00222C1D"/>
    <w:rsid w:val="002270DA"/>
    <w:rsid w:val="00227101"/>
    <w:rsid w:val="00230285"/>
    <w:rsid w:val="00235C4D"/>
    <w:rsid w:val="00240018"/>
    <w:rsid w:val="00240936"/>
    <w:rsid w:val="00241720"/>
    <w:rsid w:val="0024259C"/>
    <w:rsid w:val="002430F5"/>
    <w:rsid w:val="002465F4"/>
    <w:rsid w:val="0024764B"/>
    <w:rsid w:val="0026034D"/>
    <w:rsid w:val="00264DDF"/>
    <w:rsid w:val="002655CA"/>
    <w:rsid w:val="00266306"/>
    <w:rsid w:val="0026671D"/>
    <w:rsid w:val="002718F6"/>
    <w:rsid w:val="002730AF"/>
    <w:rsid w:val="002818AD"/>
    <w:rsid w:val="00281A19"/>
    <w:rsid w:val="00296AF6"/>
    <w:rsid w:val="002A0589"/>
    <w:rsid w:val="002A1C28"/>
    <w:rsid w:val="002A6691"/>
    <w:rsid w:val="002A6906"/>
    <w:rsid w:val="002B1FF8"/>
    <w:rsid w:val="002B3967"/>
    <w:rsid w:val="002C0DA3"/>
    <w:rsid w:val="002C3482"/>
    <w:rsid w:val="002C4E5F"/>
    <w:rsid w:val="002C4E9E"/>
    <w:rsid w:val="002C54F9"/>
    <w:rsid w:val="002C6814"/>
    <w:rsid w:val="002C786D"/>
    <w:rsid w:val="002D1BA7"/>
    <w:rsid w:val="002D1CDA"/>
    <w:rsid w:val="002D2904"/>
    <w:rsid w:val="002D4405"/>
    <w:rsid w:val="002D5510"/>
    <w:rsid w:val="002D5BF2"/>
    <w:rsid w:val="002D67F0"/>
    <w:rsid w:val="002D7F94"/>
    <w:rsid w:val="002E1CFF"/>
    <w:rsid w:val="002E1D28"/>
    <w:rsid w:val="002E2312"/>
    <w:rsid w:val="002E2DB7"/>
    <w:rsid w:val="002E37FE"/>
    <w:rsid w:val="002E48A2"/>
    <w:rsid w:val="002E50EB"/>
    <w:rsid w:val="002E6EA1"/>
    <w:rsid w:val="002E704F"/>
    <w:rsid w:val="002F1684"/>
    <w:rsid w:val="002F2D6E"/>
    <w:rsid w:val="002F4320"/>
    <w:rsid w:val="002F6919"/>
    <w:rsid w:val="002F7E1E"/>
    <w:rsid w:val="003000D3"/>
    <w:rsid w:val="00300DFF"/>
    <w:rsid w:val="00302445"/>
    <w:rsid w:val="00303C4E"/>
    <w:rsid w:val="00304545"/>
    <w:rsid w:val="00306E18"/>
    <w:rsid w:val="00307CAB"/>
    <w:rsid w:val="0031062A"/>
    <w:rsid w:val="0031066F"/>
    <w:rsid w:val="00312A57"/>
    <w:rsid w:val="003143AE"/>
    <w:rsid w:val="00314EAC"/>
    <w:rsid w:val="00320A7E"/>
    <w:rsid w:val="00321A9F"/>
    <w:rsid w:val="003243C6"/>
    <w:rsid w:val="0032623D"/>
    <w:rsid w:val="0032724E"/>
    <w:rsid w:val="0033006E"/>
    <w:rsid w:val="003319D3"/>
    <w:rsid w:val="003372F9"/>
    <w:rsid w:val="00341B77"/>
    <w:rsid w:val="00341EA1"/>
    <w:rsid w:val="00341F0B"/>
    <w:rsid w:val="003432B8"/>
    <w:rsid w:val="00343DCB"/>
    <w:rsid w:val="0034556B"/>
    <w:rsid w:val="00346E9C"/>
    <w:rsid w:val="003511CE"/>
    <w:rsid w:val="00351E48"/>
    <w:rsid w:val="00354CFA"/>
    <w:rsid w:val="003559D6"/>
    <w:rsid w:val="00355FF9"/>
    <w:rsid w:val="003618D1"/>
    <w:rsid w:val="003619B1"/>
    <w:rsid w:val="00361C21"/>
    <w:rsid w:val="0036305E"/>
    <w:rsid w:val="00365121"/>
    <w:rsid w:val="00365CEF"/>
    <w:rsid w:val="00367EE4"/>
    <w:rsid w:val="00373C82"/>
    <w:rsid w:val="003744F4"/>
    <w:rsid w:val="00375A63"/>
    <w:rsid w:val="00384416"/>
    <w:rsid w:val="003845AD"/>
    <w:rsid w:val="0038514C"/>
    <w:rsid w:val="00390A0C"/>
    <w:rsid w:val="003968F2"/>
    <w:rsid w:val="00396CD9"/>
    <w:rsid w:val="00397106"/>
    <w:rsid w:val="003A264B"/>
    <w:rsid w:val="003A3F62"/>
    <w:rsid w:val="003A6ED1"/>
    <w:rsid w:val="003B2043"/>
    <w:rsid w:val="003B5C4F"/>
    <w:rsid w:val="003B6B40"/>
    <w:rsid w:val="003B6D0D"/>
    <w:rsid w:val="003B7162"/>
    <w:rsid w:val="003B7FC1"/>
    <w:rsid w:val="003C07AC"/>
    <w:rsid w:val="003C3860"/>
    <w:rsid w:val="003C3E4C"/>
    <w:rsid w:val="003C7D56"/>
    <w:rsid w:val="003D226F"/>
    <w:rsid w:val="003D284E"/>
    <w:rsid w:val="003D31B1"/>
    <w:rsid w:val="003D39D8"/>
    <w:rsid w:val="003D45F8"/>
    <w:rsid w:val="003E2115"/>
    <w:rsid w:val="003E2DF4"/>
    <w:rsid w:val="003E31F9"/>
    <w:rsid w:val="003E3473"/>
    <w:rsid w:val="003F38DB"/>
    <w:rsid w:val="003F7286"/>
    <w:rsid w:val="00401A29"/>
    <w:rsid w:val="004033BD"/>
    <w:rsid w:val="00414C1A"/>
    <w:rsid w:val="00416B0B"/>
    <w:rsid w:val="00420AEE"/>
    <w:rsid w:val="00422729"/>
    <w:rsid w:val="004254A5"/>
    <w:rsid w:val="00434E58"/>
    <w:rsid w:val="00434EB7"/>
    <w:rsid w:val="004367C8"/>
    <w:rsid w:val="004372AC"/>
    <w:rsid w:val="0043775A"/>
    <w:rsid w:val="00437ABF"/>
    <w:rsid w:val="00446371"/>
    <w:rsid w:val="004564EE"/>
    <w:rsid w:val="00456D26"/>
    <w:rsid w:val="004576B2"/>
    <w:rsid w:val="00457769"/>
    <w:rsid w:val="00465D34"/>
    <w:rsid w:val="00466D4D"/>
    <w:rsid w:val="00467F42"/>
    <w:rsid w:val="004721FC"/>
    <w:rsid w:val="004743A8"/>
    <w:rsid w:val="00474DB9"/>
    <w:rsid w:val="00475435"/>
    <w:rsid w:val="00475499"/>
    <w:rsid w:val="004815C2"/>
    <w:rsid w:val="00484E46"/>
    <w:rsid w:val="004864C4"/>
    <w:rsid w:val="00486C90"/>
    <w:rsid w:val="00486E1F"/>
    <w:rsid w:val="00487E30"/>
    <w:rsid w:val="00490284"/>
    <w:rsid w:val="00491861"/>
    <w:rsid w:val="0049188C"/>
    <w:rsid w:val="00491B63"/>
    <w:rsid w:val="004933CE"/>
    <w:rsid w:val="0049395D"/>
    <w:rsid w:val="004A1F36"/>
    <w:rsid w:val="004A2759"/>
    <w:rsid w:val="004A28C9"/>
    <w:rsid w:val="004A2CFD"/>
    <w:rsid w:val="004A3964"/>
    <w:rsid w:val="004A6C50"/>
    <w:rsid w:val="004A7FEE"/>
    <w:rsid w:val="004B144D"/>
    <w:rsid w:val="004B361C"/>
    <w:rsid w:val="004B541C"/>
    <w:rsid w:val="004C012C"/>
    <w:rsid w:val="004C08D6"/>
    <w:rsid w:val="004C276E"/>
    <w:rsid w:val="004C2F2A"/>
    <w:rsid w:val="004C301F"/>
    <w:rsid w:val="004C3645"/>
    <w:rsid w:val="004C4A34"/>
    <w:rsid w:val="004D0D80"/>
    <w:rsid w:val="004D1F47"/>
    <w:rsid w:val="004D7A81"/>
    <w:rsid w:val="004E0F5F"/>
    <w:rsid w:val="004E1DAA"/>
    <w:rsid w:val="004E2873"/>
    <w:rsid w:val="004E3DA7"/>
    <w:rsid w:val="004E708F"/>
    <w:rsid w:val="004E7C95"/>
    <w:rsid w:val="004F2F08"/>
    <w:rsid w:val="004F40FE"/>
    <w:rsid w:val="004F5114"/>
    <w:rsid w:val="004F53C0"/>
    <w:rsid w:val="004F725D"/>
    <w:rsid w:val="004F7C3F"/>
    <w:rsid w:val="004F7CDF"/>
    <w:rsid w:val="0050139F"/>
    <w:rsid w:val="005016B4"/>
    <w:rsid w:val="00503067"/>
    <w:rsid w:val="0050310F"/>
    <w:rsid w:val="00507AD3"/>
    <w:rsid w:val="005113C3"/>
    <w:rsid w:val="00511C5E"/>
    <w:rsid w:val="005139A6"/>
    <w:rsid w:val="005166CE"/>
    <w:rsid w:val="00516D74"/>
    <w:rsid w:val="0051724C"/>
    <w:rsid w:val="00520360"/>
    <w:rsid w:val="00522F90"/>
    <w:rsid w:val="005234E1"/>
    <w:rsid w:val="00523C8D"/>
    <w:rsid w:val="00524859"/>
    <w:rsid w:val="00524E65"/>
    <w:rsid w:val="00527182"/>
    <w:rsid w:val="005306B0"/>
    <w:rsid w:val="005414CC"/>
    <w:rsid w:val="00547769"/>
    <w:rsid w:val="00551640"/>
    <w:rsid w:val="0055237E"/>
    <w:rsid w:val="00555496"/>
    <w:rsid w:val="005561F9"/>
    <w:rsid w:val="0055653C"/>
    <w:rsid w:val="0055674A"/>
    <w:rsid w:val="00557FC4"/>
    <w:rsid w:val="00563893"/>
    <w:rsid w:val="00565AC7"/>
    <w:rsid w:val="00566C25"/>
    <w:rsid w:val="00567DDD"/>
    <w:rsid w:val="00570AA1"/>
    <w:rsid w:val="0057162D"/>
    <w:rsid w:val="005735A9"/>
    <w:rsid w:val="005770CB"/>
    <w:rsid w:val="00585634"/>
    <w:rsid w:val="00585A8D"/>
    <w:rsid w:val="00585B6F"/>
    <w:rsid w:val="00586B93"/>
    <w:rsid w:val="0059025E"/>
    <w:rsid w:val="005936F4"/>
    <w:rsid w:val="00596815"/>
    <w:rsid w:val="005A1FE1"/>
    <w:rsid w:val="005A292C"/>
    <w:rsid w:val="005A3D0C"/>
    <w:rsid w:val="005A596A"/>
    <w:rsid w:val="005B5B96"/>
    <w:rsid w:val="005B63B7"/>
    <w:rsid w:val="005C33A0"/>
    <w:rsid w:val="005C3A03"/>
    <w:rsid w:val="005C3C27"/>
    <w:rsid w:val="005C45B8"/>
    <w:rsid w:val="005D3D87"/>
    <w:rsid w:val="005D3D8C"/>
    <w:rsid w:val="005E056F"/>
    <w:rsid w:val="005E19E2"/>
    <w:rsid w:val="005E33D8"/>
    <w:rsid w:val="005E4453"/>
    <w:rsid w:val="005E5443"/>
    <w:rsid w:val="005E6AE4"/>
    <w:rsid w:val="005F064C"/>
    <w:rsid w:val="005F326B"/>
    <w:rsid w:val="005F61D0"/>
    <w:rsid w:val="005F6B9F"/>
    <w:rsid w:val="00600084"/>
    <w:rsid w:val="0060046E"/>
    <w:rsid w:val="00601250"/>
    <w:rsid w:val="0060758D"/>
    <w:rsid w:val="006076C3"/>
    <w:rsid w:val="00611DC2"/>
    <w:rsid w:val="0061203F"/>
    <w:rsid w:val="00613B91"/>
    <w:rsid w:val="0062005A"/>
    <w:rsid w:val="00622D0C"/>
    <w:rsid w:val="00626ABD"/>
    <w:rsid w:val="00627BC6"/>
    <w:rsid w:val="006313B7"/>
    <w:rsid w:val="0063743D"/>
    <w:rsid w:val="00641873"/>
    <w:rsid w:val="00641B51"/>
    <w:rsid w:val="00641FA3"/>
    <w:rsid w:val="00642CBF"/>
    <w:rsid w:val="006457B1"/>
    <w:rsid w:val="00646942"/>
    <w:rsid w:val="00646B5F"/>
    <w:rsid w:val="00647B38"/>
    <w:rsid w:val="00651F7E"/>
    <w:rsid w:val="00656A6C"/>
    <w:rsid w:val="00656D41"/>
    <w:rsid w:val="006572E6"/>
    <w:rsid w:val="006579AF"/>
    <w:rsid w:val="00660CB8"/>
    <w:rsid w:val="006612D0"/>
    <w:rsid w:val="006644CA"/>
    <w:rsid w:val="00665431"/>
    <w:rsid w:val="00665D34"/>
    <w:rsid w:val="00672348"/>
    <w:rsid w:val="00672DBC"/>
    <w:rsid w:val="006737E9"/>
    <w:rsid w:val="00673D95"/>
    <w:rsid w:val="00676304"/>
    <w:rsid w:val="00677677"/>
    <w:rsid w:val="00681F90"/>
    <w:rsid w:val="00683AA1"/>
    <w:rsid w:val="0068428A"/>
    <w:rsid w:val="00684E68"/>
    <w:rsid w:val="00685EDF"/>
    <w:rsid w:val="00695061"/>
    <w:rsid w:val="00695D97"/>
    <w:rsid w:val="006A0210"/>
    <w:rsid w:val="006A11CE"/>
    <w:rsid w:val="006A1C71"/>
    <w:rsid w:val="006A492E"/>
    <w:rsid w:val="006B1F85"/>
    <w:rsid w:val="006B5423"/>
    <w:rsid w:val="006C20E8"/>
    <w:rsid w:val="006D1B35"/>
    <w:rsid w:val="006D1C02"/>
    <w:rsid w:val="006D5BCE"/>
    <w:rsid w:val="006D6E9F"/>
    <w:rsid w:val="006E44E0"/>
    <w:rsid w:val="006E49B5"/>
    <w:rsid w:val="006F1204"/>
    <w:rsid w:val="006F1D7C"/>
    <w:rsid w:val="006F1EAE"/>
    <w:rsid w:val="006F346F"/>
    <w:rsid w:val="006F6EF8"/>
    <w:rsid w:val="006F7DC4"/>
    <w:rsid w:val="007039A8"/>
    <w:rsid w:val="00710EC2"/>
    <w:rsid w:val="00713464"/>
    <w:rsid w:val="007140BB"/>
    <w:rsid w:val="00716489"/>
    <w:rsid w:val="00717BF3"/>
    <w:rsid w:val="00720424"/>
    <w:rsid w:val="00720913"/>
    <w:rsid w:val="00721ACD"/>
    <w:rsid w:val="007220F9"/>
    <w:rsid w:val="007263E3"/>
    <w:rsid w:val="00730362"/>
    <w:rsid w:val="00730BD7"/>
    <w:rsid w:val="00731096"/>
    <w:rsid w:val="007344A1"/>
    <w:rsid w:val="00735212"/>
    <w:rsid w:val="0074465F"/>
    <w:rsid w:val="0074556B"/>
    <w:rsid w:val="007555A3"/>
    <w:rsid w:val="007724AF"/>
    <w:rsid w:val="00775A4A"/>
    <w:rsid w:val="00782D6D"/>
    <w:rsid w:val="0079081B"/>
    <w:rsid w:val="00792E19"/>
    <w:rsid w:val="00793C26"/>
    <w:rsid w:val="0079451A"/>
    <w:rsid w:val="00795194"/>
    <w:rsid w:val="007A02D7"/>
    <w:rsid w:val="007A1165"/>
    <w:rsid w:val="007A16F6"/>
    <w:rsid w:val="007A38CC"/>
    <w:rsid w:val="007A75F1"/>
    <w:rsid w:val="007B22D9"/>
    <w:rsid w:val="007B3F19"/>
    <w:rsid w:val="007B7677"/>
    <w:rsid w:val="007B77AB"/>
    <w:rsid w:val="007C1791"/>
    <w:rsid w:val="007C1D43"/>
    <w:rsid w:val="007C2D90"/>
    <w:rsid w:val="007C32AD"/>
    <w:rsid w:val="007C3AA5"/>
    <w:rsid w:val="007C3C6D"/>
    <w:rsid w:val="007C510D"/>
    <w:rsid w:val="007C6F5A"/>
    <w:rsid w:val="007D0A0B"/>
    <w:rsid w:val="007D4DE5"/>
    <w:rsid w:val="007E1A0D"/>
    <w:rsid w:val="007E2B01"/>
    <w:rsid w:val="007E313A"/>
    <w:rsid w:val="007E59EA"/>
    <w:rsid w:val="007E6A11"/>
    <w:rsid w:val="007E77F6"/>
    <w:rsid w:val="007E7B8E"/>
    <w:rsid w:val="007E7C65"/>
    <w:rsid w:val="007F06C3"/>
    <w:rsid w:val="007F1F64"/>
    <w:rsid w:val="007F28A9"/>
    <w:rsid w:val="007F2F57"/>
    <w:rsid w:val="007F307F"/>
    <w:rsid w:val="007F78A9"/>
    <w:rsid w:val="00803937"/>
    <w:rsid w:val="00803E89"/>
    <w:rsid w:val="00803F44"/>
    <w:rsid w:val="008051F5"/>
    <w:rsid w:val="00806A14"/>
    <w:rsid w:val="008109A2"/>
    <w:rsid w:val="008131FC"/>
    <w:rsid w:val="00813477"/>
    <w:rsid w:val="00814987"/>
    <w:rsid w:val="00821464"/>
    <w:rsid w:val="00821D5E"/>
    <w:rsid w:val="00825089"/>
    <w:rsid w:val="00825298"/>
    <w:rsid w:val="008254A5"/>
    <w:rsid w:val="0082602E"/>
    <w:rsid w:val="00826541"/>
    <w:rsid w:val="008268C3"/>
    <w:rsid w:val="008318C4"/>
    <w:rsid w:val="00831B50"/>
    <w:rsid w:val="008500A3"/>
    <w:rsid w:val="00851D19"/>
    <w:rsid w:val="0085550C"/>
    <w:rsid w:val="00857D1A"/>
    <w:rsid w:val="008638D7"/>
    <w:rsid w:val="008654A8"/>
    <w:rsid w:val="00865B00"/>
    <w:rsid w:val="00866B33"/>
    <w:rsid w:val="00870BB0"/>
    <w:rsid w:val="00876F98"/>
    <w:rsid w:val="00883D1E"/>
    <w:rsid w:val="0088641F"/>
    <w:rsid w:val="0088771B"/>
    <w:rsid w:val="00890C82"/>
    <w:rsid w:val="0089193E"/>
    <w:rsid w:val="008922DB"/>
    <w:rsid w:val="00894021"/>
    <w:rsid w:val="008945C5"/>
    <w:rsid w:val="00894DE3"/>
    <w:rsid w:val="00895169"/>
    <w:rsid w:val="00896537"/>
    <w:rsid w:val="008A0048"/>
    <w:rsid w:val="008A10B6"/>
    <w:rsid w:val="008A2311"/>
    <w:rsid w:val="008A3441"/>
    <w:rsid w:val="008A3DA9"/>
    <w:rsid w:val="008A449D"/>
    <w:rsid w:val="008A7395"/>
    <w:rsid w:val="008B01BA"/>
    <w:rsid w:val="008B0504"/>
    <w:rsid w:val="008B70BB"/>
    <w:rsid w:val="008C258C"/>
    <w:rsid w:val="008C3F5D"/>
    <w:rsid w:val="008C666C"/>
    <w:rsid w:val="008C7A40"/>
    <w:rsid w:val="008C7F8B"/>
    <w:rsid w:val="008D27E9"/>
    <w:rsid w:val="008D45FC"/>
    <w:rsid w:val="008D4787"/>
    <w:rsid w:val="008D7C0C"/>
    <w:rsid w:val="008E0F81"/>
    <w:rsid w:val="008E1785"/>
    <w:rsid w:val="008E2643"/>
    <w:rsid w:val="008E2D33"/>
    <w:rsid w:val="008E2F81"/>
    <w:rsid w:val="008E3767"/>
    <w:rsid w:val="008E4B9A"/>
    <w:rsid w:val="008E75EB"/>
    <w:rsid w:val="008F1957"/>
    <w:rsid w:val="008F1D48"/>
    <w:rsid w:val="008F1E08"/>
    <w:rsid w:val="008F2936"/>
    <w:rsid w:val="008F61E7"/>
    <w:rsid w:val="008F6584"/>
    <w:rsid w:val="00901AA2"/>
    <w:rsid w:val="00902E4B"/>
    <w:rsid w:val="00905305"/>
    <w:rsid w:val="009054E9"/>
    <w:rsid w:val="00906A83"/>
    <w:rsid w:val="00910270"/>
    <w:rsid w:val="0091067C"/>
    <w:rsid w:val="009116A1"/>
    <w:rsid w:val="009149D4"/>
    <w:rsid w:val="009163E1"/>
    <w:rsid w:val="00917DDD"/>
    <w:rsid w:val="00921462"/>
    <w:rsid w:val="00922D62"/>
    <w:rsid w:val="00923B57"/>
    <w:rsid w:val="0092462A"/>
    <w:rsid w:val="00925FC7"/>
    <w:rsid w:val="009314C0"/>
    <w:rsid w:val="009335E7"/>
    <w:rsid w:val="009342DD"/>
    <w:rsid w:val="00935461"/>
    <w:rsid w:val="0093618A"/>
    <w:rsid w:val="00944007"/>
    <w:rsid w:val="00952BD0"/>
    <w:rsid w:val="00956792"/>
    <w:rsid w:val="00957498"/>
    <w:rsid w:val="00961877"/>
    <w:rsid w:val="009619D3"/>
    <w:rsid w:val="00961AFC"/>
    <w:rsid w:val="0096516A"/>
    <w:rsid w:val="00966A09"/>
    <w:rsid w:val="00967440"/>
    <w:rsid w:val="00970800"/>
    <w:rsid w:val="00972B2D"/>
    <w:rsid w:val="00975791"/>
    <w:rsid w:val="00976DC1"/>
    <w:rsid w:val="009801EA"/>
    <w:rsid w:val="009805AA"/>
    <w:rsid w:val="009910FD"/>
    <w:rsid w:val="0099337E"/>
    <w:rsid w:val="00993BA2"/>
    <w:rsid w:val="00997674"/>
    <w:rsid w:val="009A0031"/>
    <w:rsid w:val="009A05E9"/>
    <w:rsid w:val="009A2D0B"/>
    <w:rsid w:val="009B1D3F"/>
    <w:rsid w:val="009B265D"/>
    <w:rsid w:val="009B4879"/>
    <w:rsid w:val="009B4F53"/>
    <w:rsid w:val="009B7A5F"/>
    <w:rsid w:val="009C0382"/>
    <w:rsid w:val="009C103E"/>
    <w:rsid w:val="009C270C"/>
    <w:rsid w:val="009C27D0"/>
    <w:rsid w:val="009C3BF7"/>
    <w:rsid w:val="009C44DA"/>
    <w:rsid w:val="009C5B9C"/>
    <w:rsid w:val="009C6F7F"/>
    <w:rsid w:val="009D18C9"/>
    <w:rsid w:val="009D3431"/>
    <w:rsid w:val="009D6722"/>
    <w:rsid w:val="009E076B"/>
    <w:rsid w:val="009E26F2"/>
    <w:rsid w:val="009E2F78"/>
    <w:rsid w:val="009E3DFA"/>
    <w:rsid w:val="009E5378"/>
    <w:rsid w:val="009F0186"/>
    <w:rsid w:val="009F31F8"/>
    <w:rsid w:val="009F3BF4"/>
    <w:rsid w:val="009F48B0"/>
    <w:rsid w:val="009F7EA9"/>
    <w:rsid w:val="00A00460"/>
    <w:rsid w:val="00A0085F"/>
    <w:rsid w:val="00A02481"/>
    <w:rsid w:val="00A03460"/>
    <w:rsid w:val="00A0490B"/>
    <w:rsid w:val="00A04A1B"/>
    <w:rsid w:val="00A05FB0"/>
    <w:rsid w:val="00A11921"/>
    <w:rsid w:val="00A13BFF"/>
    <w:rsid w:val="00A13F19"/>
    <w:rsid w:val="00A15285"/>
    <w:rsid w:val="00A20C56"/>
    <w:rsid w:val="00A20F2A"/>
    <w:rsid w:val="00A23457"/>
    <w:rsid w:val="00A2380B"/>
    <w:rsid w:val="00A23A18"/>
    <w:rsid w:val="00A2752C"/>
    <w:rsid w:val="00A312B1"/>
    <w:rsid w:val="00A319B2"/>
    <w:rsid w:val="00A32B9B"/>
    <w:rsid w:val="00A33775"/>
    <w:rsid w:val="00A33E91"/>
    <w:rsid w:val="00A347B8"/>
    <w:rsid w:val="00A36482"/>
    <w:rsid w:val="00A40EC5"/>
    <w:rsid w:val="00A429F6"/>
    <w:rsid w:val="00A45679"/>
    <w:rsid w:val="00A457A9"/>
    <w:rsid w:val="00A47EEB"/>
    <w:rsid w:val="00A506AF"/>
    <w:rsid w:val="00A50B03"/>
    <w:rsid w:val="00A51905"/>
    <w:rsid w:val="00A535CF"/>
    <w:rsid w:val="00A5383E"/>
    <w:rsid w:val="00A53B4E"/>
    <w:rsid w:val="00A62EA3"/>
    <w:rsid w:val="00A634FC"/>
    <w:rsid w:val="00A64BAB"/>
    <w:rsid w:val="00A66DEF"/>
    <w:rsid w:val="00A7081C"/>
    <w:rsid w:val="00A70DD3"/>
    <w:rsid w:val="00A71194"/>
    <w:rsid w:val="00A7165E"/>
    <w:rsid w:val="00A742C0"/>
    <w:rsid w:val="00A7720E"/>
    <w:rsid w:val="00A77FB6"/>
    <w:rsid w:val="00A80500"/>
    <w:rsid w:val="00A81F3D"/>
    <w:rsid w:val="00A83D81"/>
    <w:rsid w:val="00A848A1"/>
    <w:rsid w:val="00A91927"/>
    <w:rsid w:val="00A9508E"/>
    <w:rsid w:val="00A9549A"/>
    <w:rsid w:val="00A95E72"/>
    <w:rsid w:val="00A9605C"/>
    <w:rsid w:val="00A9752F"/>
    <w:rsid w:val="00AA23DC"/>
    <w:rsid w:val="00AA2F6C"/>
    <w:rsid w:val="00AA5526"/>
    <w:rsid w:val="00AA60EC"/>
    <w:rsid w:val="00AB3C9A"/>
    <w:rsid w:val="00AB3CE7"/>
    <w:rsid w:val="00AB4870"/>
    <w:rsid w:val="00AB5102"/>
    <w:rsid w:val="00AC0E45"/>
    <w:rsid w:val="00AC35C2"/>
    <w:rsid w:val="00AC3A40"/>
    <w:rsid w:val="00AC716D"/>
    <w:rsid w:val="00AD15FA"/>
    <w:rsid w:val="00AD2018"/>
    <w:rsid w:val="00AD351D"/>
    <w:rsid w:val="00AD44AC"/>
    <w:rsid w:val="00AD4AAB"/>
    <w:rsid w:val="00AD5042"/>
    <w:rsid w:val="00AE0DA0"/>
    <w:rsid w:val="00AE7D41"/>
    <w:rsid w:val="00AF30CB"/>
    <w:rsid w:val="00AF4524"/>
    <w:rsid w:val="00AF59EA"/>
    <w:rsid w:val="00AF5FC0"/>
    <w:rsid w:val="00B00DCA"/>
    <w:rsid w:val="00B01079"/>
    <w:rsid w:val="00B144CC"/>
    <w:rsid w:val="00B268AE"/>
    <w:rsid w:val="00B269C4"/>
    <w:rsid w:val="00B271EE"/>
    <w:rsid w:val="00B27C1B"/>
    <w:rsid w:val="00B30E30"/>
    <w:rsid w:val="00B313B0"/>
    <w:rsid w:val="00B31446"/>
    <w:rsid w:val="00B31A2E"/>
    <w:rsid w:val="00B31D82"/>
    <w:rsid w:val="00B31EB7"/>
    <w:rsid w:val="00B344CD"/>
    <w:rsid w:val="00B35274"/>
    <w:rsid w:val="00B36706"/>
    <w:rsid w:val="00B37864"/>
    <w:rsid w:val="00B37914"/>
    <w:rsid w:val="00B37A5D"/>
    <w:rsid w:val="00B37B5D"/>
    <w:rsid w:val="00B40F6A"/>
    <w:rsid w:val="00B413AF"/>
    <w:rsid w:val="00B414A8"/>
    <w:rsid w:val="00B4366C"/>
    <w:rsid w:val="00B43B0E"/>
    <w:rsid w:val="00B4572C"/>
    <w:rsid w:val="00B46716"/>
    <w:rsid w:val="00B4716E"/>
    <w:rsid w:val="00B50D91"/>
    <w:rsid w:val="00B50F75"/>
    <w:rsid w:val="00B51A62"/>
    <w:rsid w:val="00B54824"/>
    <w:rsid w:val="00B54865"/>
    <w:rsid w:val="00B55433"/>
    <w:rsid w:val="00B55609"/>
    <w:rsid w:val="00B566EA"/>
    <w:rsid w:val="00B60C22"/>
    <w:rsid w:val="00B61F5D"/>
    <w:rsid w:val="00B6520F"/>
    <w:rsid w:val="00B67A27"/>
    <w:rsid w:val="00B70BE8"/>
    <w:rsid w:val="00B73FC6"/>
    <w:rsid w:val="00B76C1F"/>
    <w:rsid w:val="00B80145"/>
    <w:rsid w:val="00B8250D"/>
    <w:rsid w:val="00B91319"/>
    <w:rsid w:val="00BA02D9"/>
    <w:rsid w:val="00BA1BDA"/>
    <w:rsid w:val="00BA4DBF"/>
    <w:rsid w:val="00BA6919"/>
    <w:rsid w:val="00BA7E6D"/>
    <w:rsid w:val="00BB0E1D"/>
    <w:rsid w:val="00BB1ADA"/>
    <w:rsid w:val="00BB3D80"/>
    <w:rsid w:val="00BB771A"/>
    <w:rsid w:val="00BC33D6"/>
    <w:rsid w:val="00BC5939"/>
    <w:rsid w:val="00BD082D"/>
    <w:rsid w:val="00BD0CDA"/>
    <w:rsid w:val="00BD4BBB"/>
    <w:rsid w:val="00BD7883"/>
    <w:rsid w:val="00BE209F"/>
    <w:rsid w:val="00BE39A8"/>
    <w:rsid w:val="00BE7E39"/>
    <w:rsid w:val="00C017BC"/>
    <w:rsid w:val="00C02A0E"/>
    <w:rsid w:val="00C067F5"/>
    <w:rsid w:val="00C068BF"/>
    <w:rsid w:val="00C06936"/>
    <w:rsid w:val="00C07924"/>
    <w:rsid w:val="00C07D16"/>
    <w:rsid w:val="00C1196F"/>
    <w:rsid w:val="00C206A8"/>
    <w:rsid w:val="00C2134A"/>
    <w:rsid w:val="00C23FA6"/>
    <w:rsid w:val="00C25668"/>
    <w:rsid w:val="00C26686"/>
    <w:rsid w:val="00C2788C"/>
    <w:rsid w:val="00C32435"/>
    <w:rsid w:val="00C32A86"/>
    <w:rsid w:val="00C3301A"/>
    <w:rsid w:val="00C35109"/>
    <w:rsid w:val="00C37628"/>
    <w:rsid w:val="00C40819"/>
    <w:rsid w:val="00C417C4"/>
    <w:rsid w:val="00C4210D"/>
    <w:rsid w:val="00C44887"/>
    <w:rsid w:val="00C458A4"/>
    <w:rsid w:val="00C459B9"/>
    <w:rsid w:val="00C50AC9"/>
    <w:rsid w:val="00C528A5"/>
    <w:rsid w:val="00C54138"/>
    <w:rsid w:val="00C54E84"/>
    <w:rsid w:val="00C55609"/>
    <w:rsid w:val="00C57404"/>
    <w:rsid w:val="00C6111A"/>
    <w:rsid w:val="00C6198D"/>
    <w:rsid w:val="00C65F9E"/>
    <w:rsid w:val="00C66108"/>
    <w:rsid w:val="00C67E28"/>
    <w:rsid w:val="00C71C2B"/>
    <w:rsid w:val="00C72184"/>
    <w:rsid w:val="00C75321"/>
    <w:rsid w:val="00C7632C"/>
    <w:rsid w:val="00C845B8"/>
    <w:rsid w:val="00C849B0"/>
    <w:rsid w:val="00C9066C"/>
    <w:rsid w:val="00C93442"/>
    <w:rsid w:val="00C9679F"/>
    <w:rsid w:val="00C9729C"/>
    <w:rsid w:val="00C979FB"/>
    <w:rsid w:val="00CA3C3C"/>
    <w:rsid w:val="00CA3E5D"/>
    <w:rsid w:val="00CB2C2A"/>
    <w:rsid w:val="00CB3B0A"/>
    <w:rsid w:val="00CB778E"/>
    <w:rsid w:val="00CC002A"/>
    <w:rsid w:val="00CC02AE"/>
    <w:rsid w:val="00CC3E25"/>
    <w:rsid w:val="00CC4173"/>
    <w:rsid w:val="00CC5B92"/>
    <w:rsid w:val="00CD2989"/>
    <w:rsid w:val="00CD343C"/>
    <w:rsid w:val="00CD37E4"/>
    <w:rsid w:val="00CD436C"/>
    <w:rsid w:val="00CD4531"/>
    <w:rsid w:val="00CD65B0"/>
    <w:rsid w:val="00CE1827"/>
    <w:rsid w:val="00CE2AD5"/>
    <w:rsid w:val="00CE78EF"/>
    <w:rsid w:val="00CF2CA1"/>
    <w:rsid w:val="00CF3B5B"/>
    <w:rsid w:val="00CF6E76"/>
    <w:rsid w:val="00D02087"/>
    <w:rsid w:val="00D02E00"/>
    <w:rsid w:val="00D05DA9"/>
    <w:rsid w:val="00D061BA"/>
    <w:rsid w:val="00D2370D"/>
    <w:rsid w:val="00D300E5"/>
    <w:rsid w:val="00D3156E"/>
    <w:rsid w:val="00D31938"/>
    <w:rsid w:val="00D32086"/>
    <w:rsid w:val="00D32664"/>
    <w:rsid w:val="00D33773"/>
    <w:rsid w:val="00D367FE"/>
    <w:rsid w:val="00D420E8"/>
    <w:rsid w:val="00D445AC"/>
    <w:rsid w:val="00D44FBB"/>
    <w:rsid w:val="00D450FC"/>
    <w:rsid w:val="00D46B1F"/>
    <w:rsid w:val="00D470E3"/>
    <w:rsid w:val="00D4725E"/>
    <w:rsid w:val="00D50E7D"/>
    <w:rsid w:val="00D558A7"/>
    <w:rsid w:val="00D56984"/>
    <w:rsid w:val="00D56F2F"/>
    <w:rsid w:val="00D60E7E"/>
    <w:rsid w:val="00D61D80"/>
    <w:rsid w:val="00D635A4"/>
    <w:rsid w:val="00D649CC"/>
    <w:rsid w:val="00D6603A"/>
    <w:rsid w:val="00D66C14"/>
    <w:rsid w:val="00D7226C"/>
    <w:rsid w:val="00D728C6"/>
    <w:rsid w:val="00D72B25"/>
    <w:rsid w:val="00D75115"/>
    <w:rsid w:val="00D75DAD"/>
    <w:rsid w:val="00D76F81"/>
    <w:rsid w:val="00D80B6F"/>
    <w:rsid w:val="00D816A6"/>
    <w:rsid w:val="00D82DFD"/>
    <w:rsid w:val="00D83194"/>
    <w:rsid w:val="00D85903"/>
    <w:rsid w:val="00D85D52"/>
    <w:rsid w:val="00D90403"/>
    <w:rsid w:val="00D905FA"/>
    <w:rsid w:val="00D933E9"/>
    <w:rsid w:val="00D93497"/>
    <w:rsid w:val="00DA25DD"/>
    <w:rsid w:val="00DA359C"/>
    <w:rsid w:val="00DA596F"/>
    <w:rsid w:val="00DA5990"/>
    <w:rsid w:val="00DA60A3"/>
    <w:rsid w:val="00DB3776"/>
    <w:rsid w:val="00DB71EA"/>
    <w:rsid w:val="00DC323F"/>
    <w:rsid w:val="00DC389F"/>
    <w:rsid w:val="00DC6AF9"/>
    <w:rsid w:val="00DC7383"/>
    <w:rsid w:val="00DD2B04"/>
    <w:rsid w:val="00DD3F6C"/>
    <w:rsid w:val="00DD4382"/>
    <w:rsid w:val="00DD496A"/>
    <w:rsid w:val="00DD6BC6"/>
    <w:rsid w:val="00DE382F"/>
    <w:rsid w:val="00DE639E"/>
    <w:rsid w:val="00DF0300"/>
    <w:rsid w:val="00DF17F5"/>
    <w:rsid w:val="00DF43AE"/>
    <w:rsid w:val="00E0107A"/>
    <w:rsid w:val="00E05EA5"/>
    <w:rsid w:val="00E100C1"/>
    <w:rsid w:val="00E13B85"/>
    <w:rsid w:val="00E15012"/>
    <w:rsid w:val="00E16D91"/>
    <w:rsid w:val="00E20ABF"/>
    <w:rsid w:val="00E22AFC"/>
    <w:rsid w:val="00E24076"/>
    <w:rsid w:val="00E279C9"/>
    <w:rsid w:val="00E30375"/>
    <w:rsid w:val="00E34FFB"/>
    <w:rsid w:val="00E37902"/>
    <w:rsid w:val="00E408C8"/>
    <w:rsid w:val="00E434EC"/>
    <w:rsid w:val="00E46B2E"/>
    <w:rsid w:val="00E4759F"/>
    <w:rsid w:val="00E5073D"/>
    <w:rsid w:val="00E54C00"/>
    <w:rsid w:val="00E55E9C"/>
    <w:rsid w:val="00E61527"/>
    <w:rsid w:val="00E61D90"/>
    <w:rsid w:val="00E650C1"/>
    <w:rsid w:val="00E65893"/>
    <w:rsid w:val="00E65A73"/>
    <w:rsid w:val="00E7009F"/>
    <w:rsid w:val="00E7168D"/>
    <w:rsid w:val="00E72387"/>
    <w:rsid w:val="00E72772"/>
    <w:rsid w:val="00E73520"/>
    <w:rsid w:val="00E74D08"/>
    <w:rsid w:val="00E76694"/>
    <w:rsid w:val="00E8092C"/>
    <w:rsid w:val="00E80E1A"/>
    <w:rsid w:val="00E8402F"/>
    <w:rsid w:val="00E862E9"/>
    <w:rsid w:val="00E87FFD"/>
    <w:rsid w:val="00E926F4"/>
    <w:rsid w:val="00EA1D9F"/>
    <w:rsid w:val="00EA2567"/>
    <w:rsid w:val="00EA2D82"/>
    <w:rsid w:val="00EA357C"/>
    <w:rsid w:val="00EA5755"/>
    <w:rsid w:val="00EA7526"/>
    <w:rsid w:val="00EA7575"/>
    <w:rsid w:val="00EB26C7"/>
    <w:rsid w:val="00EB36B9"/>
    <w:rsid w:val="00EB59A4"/>
    <w:rsid w:val="00EB7616"/>
    <w:rsid w:val="00EC12DF"/>
    <w:rsid w:val="00EC518E"/>
    <w:rsid w:val="00EC5433"/>
    <w:rsid w:val="00EC7845"/>
    <w:rsid w:val="00ED3EA2"/>
    <w:rsid w:val="00ED4C85"/>
    <w:rsid w:val="00EE03A2"/>
    <w:rsid w:val="00EE2CED"/>
    <w:rsid w:val="00EE7DEE"/>
    <w:rsid w:val="00EF0CFE"/>
    <w:rsid w:val="00EF270A"/>
    <w:rsid w:val="00EF29AB"/>
    <w:rsid w:val="00EF57A7"/>
    <w:rsid w:val="00F0446D"/>
    <w:rsid w:val="00F05903"/>
    <w:rsid w:val="00F10802"/>
    <w:rsid w:val="00F12A51"/>
    <w:rsid w:val="00F135F2"/>
    <w:rsid w:val="00F14479"/>
    <w:rsid w:val="00F14A29"/>
    <w:rsid w:val="00F17184"/>
    <w:rsid w:val="00F17C77"/>
    <w:rsid w:val="00F20A08"/>
    <w:rsid w:val="00F23BEB"/>
    <w:rsid w:val="00F24022"/>
    <w:rsid w:val="00F24B82"/>
    <w:rsid w:val="00F27DB8"/>
    <w:rsid w:val="00F27E8B"/>
    <w:rsid w:val="00F35E33"/>
    <w:rsid w:val="00F412D8"/>
    <w:rsid w:val="00F45FDF"/>
    <w:rsid w:val="00F52A4B"/>
    <w:rsid w:val="00F52EFE"/>
    <w:rsid w:val="00F60DE7"/>
    <w:rsid w:val="00F60F93"/>
    <w:rsid w:val="00F624A7"/>
    <w:rsid w:val="00F62CA8"/>
    <w:rsid w:val="00F62D64"/>
    <w:rsid w:val="00F74435"/>
    <w:rsid w:val="00F74C19"/>
    <w:rsid w:val="00F764DC"/>
    <w:rsid w:val="00F80810"/>
    <w:rsid w:val="00F84411"/>
    <w:rsid w:val="00F8609E"/>
    <w:rsid w:val="00F90974"/>
    <w:rsid w:val="00F91440"/>
    <w:rsid w:val="00F91E96"/>
    <w:rsid w:val="00F9496B"/>
    <w:rsid w:val="00F94A72"/>
    <w:rsid w:val="00F94FAE"/>
    <w:rsid w:val="00F95B54"/>
    <w:rsid w:val="00F97FAB"/>
    <w:rsid w:val="00FA05EC"/>
    <w:rsid w:val="00FA06D3"/>
    <w:rsid w:val="00FA157F"/>
    <w:rsid w:val="00FA2650"/>
    <w:rsid w:val="00FA370E"/>
    <w:rsid w:val="00FB02F1"/>
    <w:rsid w:val="00FB03C9"/>
    <w:rsid w:val="00FB0937"/>
    <w:rsid w:val="00FB14F8"/>
    <w:rsid w:val="00FB38E7"/>
    <w:rsid w:val="00FB4EEE"/>
    <w:rsid w:val="00FB72F3"/>
    <w:rsid w:val="00FC1FED"/>
    <w:rsid w:val="00FC35F3"/>
    <w:rsid w:val="00FC447D"/>
    <w:rsid w:val="00FC47B1"/>
    <w:rsid w:val="00FC53F2"/>
    <w:rsid w:val="00FD00C9"/>
    <w:rsid w:val="00FD1F99"/>
    <w:rsid w:val="00FD4C23"/>
    <w:rsid w:val="00FD648F"/>
    <w:rsid w:val="00FE279C"/>
    <w:rsid w:val="00FE3D07"/>
    <w:rsid w:val="00FE547B"/>
    <w:rsid w:val="00FF7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779063"/>
  <w15:chartTrackingRefBased/>
  <w15:docId w15:val="{7D15D8CF-AD01-418C-BA9C-06D1834F9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61AFC"/>
    <w:pPr>
      <w:keepNext/>
      <w:keepLines/>
      <w:pageBreakBefore/>
      <w:numPr>
        <w:numId w:val="1"/>
      </w:numPr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32"/>
      <w:szCs w:val="28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61AFC"/>
    <w:pPr>
      <w:keepNext/>
      <w:keepLines/>
      <w:numPr>
        <w:ilvl w:val="1"/>
        <w:numId w:val="1"/>
      </w:numPr>
      <w:spacing w:before="200" w:after="0" w:line="360" w:lineRule="auto"/>
      <w:jc w:val="both"/>
      <w:outlineLvl w:val="1"/>
    </w:pPr>
    <w:rPr>
      <w:rFonts w:ascii="Arial" w:eastAsiaTheme="majorEastAsia" w:hAnsi="Arial" w:cstheme="majorBidi"/>
      <w:b/>
      <w:bCs/>
      <w:sz w:val="28"/>
      <w:szCs w:val="26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84E46"/>
    <w:pPr>
      <w:outlineLvl w:val="2"/>
    </w:pPr>
    <w:rPr>
      <w:rFonts w:ascii="Arial" w:hAnsi="Arial" w:cs="Arial"/>
      <w:b/>
      <w:sz w:val="26"/>
      <w:szCs w:val="26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13F19"/>
    <w:pPr>
      <w:spacing w:before="240" w:after="0" w:line="360" w:lineRule="auto"/>
      <w:jc w:val="both"/>
      <w:outlineLvl w:val="3"/>
    </w:pPr>
    <w:rPr>
      <w:rFonts w:ascii="Arial" w:eastAsia="Times New Roman" w:hAnsi="Arial" w:cs="Arial"/>
      <w:b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1AFC"/>
    <w:pPr>
      <w:keepNext/>
      <w:keepLines/>
      <w:numPr>
        <w:ilvl w:val="4"/>
        <w:numId w:val="1"/>
      </w:numPr>
      <w:spacing w:before="200" w:after="0" w:line="360" w:lineRule="auto"/>
      <w:ind w:left="3600" w:hanging="360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1AFC"/>
    <w:pPr>
      <w:keepNext/>
      <w:keepLines/>
      <w:numPr>
        <w:ilvl w:val="5"/>
        <w:numId w:val="1"/>
      </w:numPr>
      <w:spacing w:before="200" w:after="0" w:line="360" w:lineRule="auto"/>
      <w:ind w:left="4320" w:hanging="360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1AFC"/>
    <w:pPr>
      <w:keepNext/>
      <w:keepLines/>
      <w:numPr>
        <w:ilvl w:val="6"/>
        <w:numId w:val="1"/>
      </w:numPr>
      <w:spacing w:before="200" w:after="0" w:line="360" w:lineRule="auto"/>
      <w:ind w:left="5040" w:hanging="36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1AFC"/>
    <w:pPr>
      <w:keepNext/>
      <w:keepLines/>
      <w:numPr>
        <w:ilvl w:val="7"/>
        <w:numId w:val="1"/>
      </w:numPr>
      <w:spacing w:before="200" w:after="0" w:line="360" w:lineRule="auto"/>
      <w:ind w:left="5760" w:hanging="36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1AFC"/>
    <w:pPr>
      <w:keepNext/>
      <w:keepLines/>
      <w:numPr>
        <w:ilvl w:val="8"/>
        <w:numId w:val="1"/>
      </w:numPr>
      <w:spacing w:before="200" w:after="0" w:line="360" w:lineRule="auto"/>
      <w:ind w:left="6480" w:hanging="36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806A14"/>
  </w:style>
  <w:style w:type="table" w:styleId="EinfacheTabelle4">
    <w:name w:val="Plain Table 4"/>
    <w:basedOn w:val="NormaleTabelle"/>
    <w:uiPriority w:val="44"/>
    <w:rsid w:val="0008278B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08278B"/>
    <w:pPr>
      <w:spacing w:before="60" w:after="200" w:line="360" w:lineRule="auto"/>
      <w:jc w:val="center"/>
    </w:pPr>
    <w:rPr>
      <w:rFonts w:ascii="Arial" w:eastAsia="Times New Roman" w:hAnsi="Arial" w:cs="Times New Roman"/>
      <w:b/>
      <w:bCs/>
      <w:sz w:val="20"/>
      <w:szCs w:val="18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61AFC"/>
    <w:rPr>
      <w:rFonts w:ascii="Arial" w:eastAsiaTheme="majorEastAsia" w:hAnsi="Arial" w:cstheme="majorBidi"/>
      <w:b/>
      <w:bCs/>
      <w:sz w:val="32"/>
      <w:szCs w:val="2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61AFC"/>
    <w:rPr>
      <w:rFonts w:ascii="Arial" w:eastAsiaTheme="majorEastAsia" w:hAnsi="Arial" w:cstheme="majorBidi"/>
      <w:b/>
      <w:bCs/>
      <w:sz w:val="28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84E46"/>
    <w:rPr>
      <w:rFonts w:ascii="Arial" w:hAnsi="Arial" w:cs="Arial"/>
      <w:b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13F19"/>
    <w:rPr>
      <w:rFonts w:ascii="Arial" w:eastAsia="Times New Roman" w:hAnsi="Arial" w:cs="Arial"/>
      <w:b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1AF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1AFC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1AFC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1AFC"/>
    <w:rPr>
      <w:rFonts w:asciiTheme="majorHAnsi" w:eastAsiaTheme="majorEastAsia" w:hAnsiTheme="majorHAnsi" w:cstheme="majorBidi"/>
      <w:color w:val="404040" w:themeColor="text1" w:themeTint="BF"/>
      <w:sz w:val="20"/>
      <w:szCs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1AF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F1D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F1D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F1D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F1D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1D4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D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D48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F1D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1D48"/>
  </w:style>
  <w:style w:type="paragraph" w:styleId="Fuzeile">
    <w:name w:val="footer"/>
    <w:basedOn w:val="Standard"/>
    <w:link w:val="FuzeileZchn"/>
    <w:uiPriority w:val="99"/>
    <w:unhideWhenUsed/>
    <w:rsid w:val="008F1D4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1D48"/>
  </w:style>
  <w:style w:type="paragraph" w:styleId="Aufzhlungszeichen">
    <w:name w:val="List Bullet"/>
    <w:basedOn w:val="Standard"/>
    <w:uiPriority w:val="99"/>
    <w:unhideWhenUsed/>
    <w:rsid w:val="00EB59A4"/>
    <w:pPr>
      <w:numPr>
        <w:numId w:val="2"/>
      </w:numPr>
      <w:contextualSpacing/>
    </w:pPr>
  </w:style>
  <w:style w:type="paragraph" w:styleId="KeinLeerraum">
    <w:name w:val="No Spacing"/>
    <w:uiPriority w:val="1"/>
    <w:qFormat/>
    <w:rsid w:val="000D0ED9"/>
    <w:pPr>
      <w:spacing w:after="0" w:line="240" w:lineRule="auto"/>
    </w:pPr>
  </w:style>
  <w:style w:type="paragraph" w:styleId="berarbeitung">
    <w:name w:val="Revision"/>
    <w:hidden/>
    <w:uiPriority w:val="99"/>
    <w:semiHidden/>
    <w:rsid w:val="004F40FE"/>
    <w:pPr>
      <w:spacing w:after="0" w:line="240" w:lineRule="auto"/>
    </w:pPr>
  </w:style>
  <w:style w:type="paragraph" w:styleId="StandardWeb">
    <w:name w:val="Normal (Web)"/>
    <w:basedOn w:val="Standard"/>
    <w:uiPriority w:val="99"/>
    <w:semiHidden/>
    <w:unhideWhenUsed/>
    <w:rsid w:val="00C1196F"/>
    <w:rPr>
      <w:rFonts w:ascii="Times New Roman" w:hAnsi="Times New Roman" w:cs="Times New Roman"/>
      <w:sz w:val="24"/>
      <w:szCs w:val="24"/>
    </w:rPr>
  </w:style>
  <w:style w:type="table" w:customStyle="1" w:styleId="EinfacheTabelle41">
    <w:name w:val="Einfache Tabelle 41"/>
    <w:basedOn w:val="NormaleTabelle"/>
    <w:next w:val="EinfacheTabelle4"/>
    <w:uiPriority w:val="44"/>
    <w:rsid w:val="002C6814"/>
    <w:pPr>
      <w:spacing w:after="0" w:line="240" w:lineRule="auto"/>
    </w:pPr>
    <w:rPr>
      <w:lang w:val="de-AT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D76F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08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159439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96328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74160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100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1746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868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6961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462405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60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3251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99325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0987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4235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81061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540490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101278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00475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8767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549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47947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36087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202249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5166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430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2522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926752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28267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63964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3425040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4484790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5952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425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5268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1180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8939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34275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2353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77879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206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2103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6960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9872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632683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67397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21559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409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0997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593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86386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8229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7135062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11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16526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0271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0251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603748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830496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874535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32288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2229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239943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863964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023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56133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747742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4298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5011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91478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603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057874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916563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851350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22322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93176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727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697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87666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66827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852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256279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8175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7590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8210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229698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6436836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886881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7460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008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77122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2136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4458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16818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285851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70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4219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127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1114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8846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9197517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481424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47748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59173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808249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12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53533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93030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50791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25452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386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00770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47388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221869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8601441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85817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908846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176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1531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33478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1925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039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4898329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5683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6073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1648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2579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405616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07142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69560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21318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921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8337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8757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47151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52590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2503838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44473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1119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2627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1582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26038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8780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0935740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656081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5168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8248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098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2142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2734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187866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74943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1761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3605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99063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32577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40820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6920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927327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0177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86962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011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53029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051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753381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08069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7762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7309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11446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8096998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333512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3741275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42698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2599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0482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8285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74686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068893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8369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5703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88499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3942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26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24579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12595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708229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63398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307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5963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771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2999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4665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822846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1970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100342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4523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97122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57301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5313592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808957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9824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0709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1559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9141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5024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4703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6253544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90775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0142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444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046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39746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656568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698238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970373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5666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5130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0003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7060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58977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7391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02709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2456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7111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78469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83739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872923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6737558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94666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4260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8495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72901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6187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649436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1269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04568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526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6904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8049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78196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468899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560563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16200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8998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25984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93561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5433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558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9104331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006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1903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32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46553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37162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552652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304023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36698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3701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43213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108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41317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257410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39508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21478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5490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9918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2849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45169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580514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08726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33191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2294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86471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47487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29322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259901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1315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76534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793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55079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9473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351239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832523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78584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04324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5851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29394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6568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8827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383950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944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63241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56149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35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30511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524292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4200468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407952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17460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784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56577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6922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1278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128545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144047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118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641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13460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85723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716240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224630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43603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97689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5116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0285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9424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9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615110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428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101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1754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0554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4741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08214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341470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71619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07938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84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30427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3625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5616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10270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6568824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5966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0105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1014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65449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15734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915649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17560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7257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053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0300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123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6981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331980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7661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83584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18317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381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77707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47660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087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539294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144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954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7003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1763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710065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28010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9892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432242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1964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4582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54069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41808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62751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8799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5609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1511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9029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77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285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874138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834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89472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3692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294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2673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0485920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269310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809175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9494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060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12593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44604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4625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9019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541827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0408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02997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3566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25856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0971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672478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316816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441530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7442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1584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9926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6906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17954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955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65068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345129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0229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7988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125936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90406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45254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22510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8421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67187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6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7290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98787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95367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3809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39300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5918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6362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99472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747153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791376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64155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225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34565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187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07395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063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7747861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0619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67469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5848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38936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60349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117693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03718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120928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2698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71186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0334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6234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504253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26961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4258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5447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291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534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860109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688416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739791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22915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0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5769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7964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653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8169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432620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351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392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4184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0626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381915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146326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0788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8757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41270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531573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5506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5012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2544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751847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90999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300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4709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93460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0794987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020141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752229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050191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09772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15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3515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6041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0979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5893144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158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54445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02660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9780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127980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4240302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4453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2369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658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02227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56970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0016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8898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8774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39803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64037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4142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4797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0665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039530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63215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1426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6979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501847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4197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7959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1908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22045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059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8871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77584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08907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767049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145409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3300214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08223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189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2632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22483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3206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26609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3550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24594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558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84275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70211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95651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233025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38723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66136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09930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41449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997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7464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10730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0238958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7870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3161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76415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24156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3923050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624913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20252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4925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825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72849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13946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64344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44715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6119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6162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67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4862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2390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998101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7278934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65211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70700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69734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2793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96448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22292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189523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2821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1439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83009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2027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4445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175623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669971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6575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273190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304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445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55524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2008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356899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57973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2582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966572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721041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4046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52230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220828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397245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335654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689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49595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40476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3700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3821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85706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5879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50085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4936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178598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93506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9144172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678763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585895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1783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1203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76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16691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2026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258533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7199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94165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945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78593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55117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184907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1241253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39774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8650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33051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78099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87106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629123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2662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9992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3203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029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45238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819748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008061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35486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45675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943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5862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18971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60287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016647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4298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45068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0465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985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7872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060374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1015183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27979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91169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915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41617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2909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9887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8365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53671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86647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26343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79223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824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909495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5561717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280054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605831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24036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3811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84689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1998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21902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8759689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3587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08082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35671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0787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28621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158854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43673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84539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26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58143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5685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6219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6194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1753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43821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4891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23728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802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09866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36579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39819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710743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4371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1240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4369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29835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1658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375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6380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16264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37501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5952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6242160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70924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4693752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325310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657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0635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3229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2215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950391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02382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2384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54087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14242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31913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048485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660966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06677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8698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047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0842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4194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8035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71470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842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00573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0971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0770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20561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78321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4257412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5052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24557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42835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08681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85210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813731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5715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277904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0336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9958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4893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193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93080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33506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253183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434339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305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40758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804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6167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277813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6325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503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23350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57357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10755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9647150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4624716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81294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87790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62363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512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3181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7341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04632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6002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927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547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94899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36917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617193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6480404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67115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646117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502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4270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5716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4029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201917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55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75117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0006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9552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8885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750823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8785474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768075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717447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65789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9126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0752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6794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803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3829924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4640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02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982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6731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14405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532947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5416574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928792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5412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64258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89629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42367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18241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64446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3425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1382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6710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8994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8550986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9778505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703848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260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563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5577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3920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4249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30546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2473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5202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01452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6243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439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066117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695174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760275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061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49436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68972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65029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10140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02981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55295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264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90551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12881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1003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82014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9897317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826621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68518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5536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9306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506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146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63940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9934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8025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6804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1171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4582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43307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805640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272399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7118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51041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03522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8208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02801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90004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6098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26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91928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752003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8645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9136883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6634189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18880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327665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2470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117022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14590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63805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05980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9493522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2355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25746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76438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7559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03058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918033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473385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42233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7897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1674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51586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65157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812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2927555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28921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24711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382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6000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03008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964901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985819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805791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5158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6615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6590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01464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93155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0031697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538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4826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36041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5909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7497939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730814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87113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08630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3446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75286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22385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5823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19903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136999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7905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79178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25923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1988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92959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1620851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51774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908184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5426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77251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669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10322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32200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64417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45006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7302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16867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01138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698924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2297318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8062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280252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409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7907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8964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06174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00736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3933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079547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17011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01369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89173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00901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2726190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833895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0017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94777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7735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2179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8857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0755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92198836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7910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1779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26690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59298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18606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432399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878281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12232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4357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19272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89341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52714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41665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2043704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7353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6673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2164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73874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8419342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971627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31435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172193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60716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33656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10469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69617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632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455488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9938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80180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94853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8436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46396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858810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44372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603273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98030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73496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945060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255525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809226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82985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515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78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31720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1297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09636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1756592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748970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91746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0341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17985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53286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14891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0325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17349153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7217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742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22224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7482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096515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314447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217628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880502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99850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2538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07482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08055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63301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2318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7677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3837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53116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03680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137448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942186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999968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486439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8950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70869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4875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699156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819514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19474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2993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9865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43476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58792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5183139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1121283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718483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889348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13351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7011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73895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6598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829746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7783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6052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16606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443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51838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581906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96154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321850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112183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2750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3293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88954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62363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200098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5684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12080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9159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63882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17359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60976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2408093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027589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956622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8395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476234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4642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72839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382495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60656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4381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9103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06869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36658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9107287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8095784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515283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810575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054570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7286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2415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86085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139633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2092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97901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5575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9386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42177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28447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57496784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566043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49265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08702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99669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96110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3859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2919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3066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65057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15265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93488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9476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794502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9821618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7595035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6471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9278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1837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72427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163778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433545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02422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410812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94099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26719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091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167971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2723278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6885232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97635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81264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29895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0001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62780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72595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7609085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518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2593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44600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23401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6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0282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5977625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4545353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286204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72540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24992606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164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63124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702050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928074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895197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304467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2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1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754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612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0040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07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2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1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3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949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54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248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75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01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2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8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3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935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4864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1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6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7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178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2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878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5627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3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7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58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800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921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61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8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69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79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96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8820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11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67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05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0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48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881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0759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18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22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81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58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764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74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48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2796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9838119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596884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099229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73579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711655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53072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79424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7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0878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2037345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13652548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286633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61274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91652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570067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35476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3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51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458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8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871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043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96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15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70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98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87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360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6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13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52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590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5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9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250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2313674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661078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14733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14092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6194023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4131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6512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491143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38433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193701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634100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4480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7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823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47638387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2121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8706203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36590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40221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2741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22358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940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131126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448895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3768586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4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9A86C6-586C-4A7B-ABAD-9B2EB91DE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2</Words>
  <Characters>5902</Characters>
  <Application>Microsoft Office Word</Application>
  <DocSecurity>0</DocSecurity>
  <Lines>310</Lines>
  <Paragraphs>3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moljanow</dc:creator>
  <cp:keywords/>
  <dc:description/>
  <cp:lastModifiedBy>Daniela Smoljanow</cp:lastModifiedBy>
  <cp:revision>2</cp:revision>
  <cp:lastPrinted>2025-05-20T08:49:00Z</cp:lastPrinted>
  <dcterms:created xsi:type="dcterms:W3CDTF">2025-06-11T09:39:00Z</dcterms:created>
  <dcterms:modified xsi:type="dcterms:W3CDTF">2025-06-11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Gt2vysym"/&gt;&lt;style id="http://www.zotero.org/styles/springer-basic-brackets-no-et-al" hasBibliography="1" bibliographyStyleHasBeenSet="1"/&gt;&lt;prefs&gt;&lt;pref name="fieldType" value="Field"/&gt;&lt;/prefs&gt;&lt;/da</vt:lpwstr>
  </property>
  <property fmtid="{D5CDD505-2E9C-101B-9397-08002B2CF9AE}" pid="3" name="ZOTERO_PREF_2">
    <vt:lpwstr>ta&gt;</vt:lpwstr>
  </property>
  <property fmtid="{D5CDD505-2E9C-101B-9397-08002B2CF9AE}" pid="4" name="GrammarlyDocumentId">
    <vt:lpwstr>f64ffb878f60287902907e6151af7fc1b9a3671de4b13291b9e7a9c4492e4d7e</vt:lpwstr>
  </property>
</Properties>
</file>